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D86CAB" w14:textId="77777777" w:rsidR="00FB75E5" w:rsidRPr="00FB75E5" w:rsidRDefault="00FB75E5" w:rsidP="00FB75E5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FB75E5">
        <w:rPr>
          <w:rFonts w:cs="Times New Roman"/>
          <w:b/>
          <w:sz w:val="32"/>
          <w:szCs w:val="32"/>
        </w:rPr>
        <w:t>Effects of Emotionally Oriented Parental Interventions: A Systematic Review and Meta-analysis</w:t>
      </w:r>
    </w:p>
    <w:p w14:paraId="58F6CA9A" w14:textId="522A71FA" w:rsidR="00FB75E5" w:rsidRPr="002805F0" w:rsidRDefault="00FB75E5" w:rsidP="00FB75E5">
      <w:pPr>
        <w:rPr>
          <w:b/>
          <w:vertAlign w:val="superscript"/>
        </w:rPr>
      </w:pPr>
      <w:r w:rsidRPr="002805F0">
        <w:rPr>
          <w:b/>
        </w:rPr>
        <w:t>Rune Zahl-Olsen, Linda Severinsen, Jan Reidar Stiegler, Carina Ribe Fernee</w:t>
      </w:r>
      <w:r>
        <w:rPr>
          <w:b/>
        </w:rPr>
        <w:t>,</w:t>
      </w:r>
      <w:r w:rsidRPr="002805F0">
        <w:rPr>
          <w:b/>
        </w:rPr>
        <w:t xml:space="preserve"> Indra Simhan, Sondre Sverd Rekdal, Thomas Bjerregaard Bertelsen</w:t>
      </w:r>
    </w:p>
    <w:p w14:paraId="217F3AE0" w14:textId="2E29D5F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B75E5">
        <w:rPr>
          <w:rFonts w:cs="Times New Roman"/>
        </w:rPr>
        <w:t>Rune Zahl-Olsen</w:t>
      </w:r>
      <w:r w:rsidR="00994A3D" w:rsidRPr="00994A3D">
        <w:rPr>
          <w:rFonts w:cs="Times New Roman"/>
        </w:rPr>
        <w:t xml:space="preserve">: </w:t>
      </w:r>
      <w:r w:rsidR="00FB75E5">
        <w:rPr>
          <w:rFonts w:cs="Times New Roman"/>
          <w:szCs w:val="24"/>
        </w:rPr>
        <w:t>rune.zahl-olsen@sshf.no</w:t>
      </w:r>
    </w:p>
    <w:p w14:paraId="3B203EDF" w14:textId="77777777" w:rsidR="003766A4" w:rsidRDefault="003766A4">
      <w:pPr>
        <w:spacing w:before="0" w:after="200" w:line="276" w:lineRule="auto"/>
      </w:pPr>
    </w:p>
    <w:p w14:paraId="47A4964A" w14:textId="46B57A43" w:rsidR="00FB75E5" w:rsidRDefault="00FB75E5">
      <w:pPr>
        <w:spacing w:before="0" w:after="200" w:line="276" w:lineRule="auto"/>
      </w:pPr>
      <w:r>
        <w:br w:type="page"/>
      </w:r>
    </w:p>
    <w:p w14:paraId="7CD80DD1" w14:textId="4FE963C0" w:rsidR="00994A3D" w:rsidRDefault="00FB75E5" w:rsidP="003766A4">
      <w:pPr>
        <w:pStyle w:val="Overskrift1"/>
      </w:pPr>
      <w:r w:rsidRPr="00FB75E5">
        <w:lastRenderedPageBreak/>
        <w:t>Supplemental Table 1 - Measures used in each Construct</w:t>
      </w:r>
    </w:p>
    <w:tbl>
      <w:tblPr>
        <w:tblStyle w:val="Tabellrutenett"/>
        <w:tblW w:w="9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97"/>
        <w:gridCol w:w="1123"/>
        <w:gridCol w:w="1644"/>
        <w:gridCol w:w="2117"/>
      </w:tblGrid>
      <w:tr w:rsidR="00FB75E5" w:rsidRPr="00FB75E5" w14:paraId="76504742" w14:textId="77777777" w:rsidTr="00FB75E5">
        <w:trPr>
          <w:trHeight w:val="91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F74161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  <w:t>Child       externalizing behavior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93FF8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  <w:t>Child Internalizing difficulti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BFB1D7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  <w:t>Parental    mental health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167B57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  <w:t>Parenting behaviour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86AAB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  <w:t>Emotionally oriented parenting</w:t>
            </w:r>
          </w:p>
        </w:tc>
      </w:tr>
      <w:tr w:rsidR="00FB75E5" w:rsidRPr="00FB75E5" w14:paraId="2AB45BE6" w14:textId="77777777" w:rsidTr="00FB75E5">
        <w:trPr>
          <w:trHeight w:val="20"/>
        </w:trPr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00CA96D5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ECBI -Child behavior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hideMark/>
          </w:tcPr>
          <w:p w14:paraId="7709138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ERC - Child Liability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hideMark/>
          </w:tcPr>
          <w:p w14:paraId="32405F45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GHQ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hideMark/>
          </w:tcPr>
          <w:p w14:paraId="6A93A4E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PSI-SF parent child dysfunction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hideMark/>
          </w:tcPr>
          <w:p w14:paraId="3D2AB6D2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ESQ - Emotion dismissing</w:t>
            </w:r>
          </w:p>
        </w:tc>
      </w:tr>
      <w:tr w:rsidR="00FB75E5" w:rsidRPr="00FB75E5" w14:paraId="2FCF21C4" w14:textId="77777777" w:rsidTr="00FB75E5">
        <w:trPr>
          <w:trHeight w:val="269"/>
        </w:trPr>
        <w:tc>
          <w:tcPr>
            <w:tcW w:w="2689" w:type="dxa"/>
            <w:vMerge w:val="restart"/>
            <w:hideMark/>
          </w:tcPr>
          <w:p w14:paraId="6436569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ECBI - Child emotion regulation</w:t>
            </w:r>
          </w:p>
        </w:tc>
        <w:tc>
          <w:tcPr>
            <w:tcW w:w="2197" w:type="dxa"/>
            <w:vMerge w:val="restart"/>
            <w:hideMark/>
          </w:tcPr>
          <w:p w14:paraId="13A4454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BCL- Internalizing</w:t>
            </w:r>
          </w:p>
        </w:tc>
        <w:tc>
          <w:tcPr>
            <w:tcW w:w="1123" w:type="dxa"/>
            <w:vMerge w:val="restart"/>
            <w:hideMark/>
          </w:tcPr>
          <w:p w14:paraId="20039D8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SI-SF-parental distress</w:t>
            </w:r>
          </w:p>
        </w:tc>
        <w:tc>
          <w:tcPr>
            <w:tcW w:w="1644" w:type="dxa"/>
            <w:vMerge w:val="restart"/>
            <w:hideMark/>
          </w:tcPr>
          <w:p w14:paraId="45BDFB03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vA - parental self-efficacy</w:t>
            </w:r>
          </w:p>
        </w:tc>
        <w:tc>
          <w:tcPr>
            <w:tcW w:w="2117" w:type="dxa"/>
            <w:vMerge w:val="restart"/>
            <w:hideMark/>
          </w:tcPr>
          <w:p w14:paraId="24536ED2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DERS - total</w:t>
            </w:r>
          </w:p>
        </w:tc>
      </w:tr>
      <w:tr w:rsidR="00FB75E5" w:rsidRPr="00FB75E5" w14:paraId="5D509489" w14:textId="77777777" w:rsidTr="00FB75E5">
        <w:trPr>
          <w:trHeight w:val="464"/>
        </w:trPr>
        <w:tc>
          <w:tcPr>
            <w:tcW w:w="2689" w:type="dxa"/>
            <w:vMerge/>
            <w:hideMark/>
          </w:tcPr>
          <w:p w14:paraId="384F2DE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2197" w:type="dxa"/>
            <w:vMerge/>
            <w:hideMark/>
          </w:tcPr>
          <w:p w14:paraId="509FC3C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vMerge/>
            <w:hideMark/>
          </w:tcPr>
          <w:p w14:paraId="1C26046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44" w:type="dxa"/>
            <w:vMerge/>
            <w:hideMark/>
          </w:tcPr>
          <w:p w14:paraId="7984BBB6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2117" w:type="dxa"/>
            <w:vMerge/>
            <w:hideMark/>
          </w:tcPr>
          <w:p w14:paraId="7422277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</w:tr>
      <w:tr w:rsidR="00FB75E5" w:rsidRPr="00FB75E5" w14:paraId="410747FB" w14:textId="77777777" w:rsidTr="00FB75E5">
        <w:trPr>
          <w:trHeight w:val="269"/>
        </w:trPr>
        <w:tc>
          <w:tcPr>
            <w:tcW w:w="2689" w:type="dxa"/>
            <w:vMerge w:val="restart"/>
            <w:hideMark/>
          </w:tcPr>
          <w:p w14:paraId="775F2E4C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BCL - Externalizing scale</w:t>
            </w:r>
          </w:p>
        </w:tc>
        <w:tc>
          <w:tcPr>
            <w:tcW w:w="2197" w:type="dxa"/>
            <w:vMerge w:val="restart"/>
            <w:hideMark/>
          </w:tcPr>
          <w:p w14:paraId="19801458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PAS-R Child total anxiety</w:t>
            </w:r>
          </w:p>
        </w:tc>
        <w:tc>
          <w:tcPr>
            <w:tcW w:w="1123" w:type="dxa"/>
            <w:vMerge w:val="restart"/>
            <w:hideMark/>
          </w:tcPr>
          <w:p w14:paraId="61993BD3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DASS - total</w:t>
            </w:r>
          </w:p>
        </w:tc>
        <w:tc>
          <w:tcPr>
            <w:tcW w:w="1644" w:type="dxa"/>
            <w:vMerge w:val="restart"/>
            <w:hideMark/>
          </w:tcPr>
          <w:p w14:paraId="4E98EEE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RQ - Warmth</w:t>
            </w:r>
          </w:p>
        </w:tc>
        <w:tc>
          <w:tcPr>
            <w:tcW w:w="2117" w:type="dxa"/>
            <w:vMerge w:val="restart"/>
            <w:hideMark/>
          </w:tcPr>
          <w:p w14:paraId="5C1231A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ERQ - Expressive suppression</w:t>
            </w:r>
          </w:p>
        </w:tc>
      </w:tr>
      <w:tr w:rsidR="00FB75E5" w:rsidRPr="00FB75E5" w14:paraId="084188A8" w14:textId="77777777" w:rsidTr="00FB75E5">
        <w:trPr>
          <w:trHeight w:val="464"/>
        </w:trPr>
        <w:tc>
          <w:tcPr>
            <w:tcW w:w="2689" w:type="dxa"/>
            <w:vMerge/>
            <w:hideMark/>
          </w:tcPr>
          <w:p w14:paraId="4F613522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2197" w:type="dxa"/>
            <w:vMerge/>
            <w:hideMark/>
          </w:tcPr>
          <w:p w14:paraId="5F404818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vMerge/>
            <w:hideMark/>
          </w:tcPr>
          <w:p w14:paraId="401AAC6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44" w:type="dxa"/>
            <w:vMerge/>
            <w:hideMark/>
          </w:tcPr>
          <w:p w14:paraId="5A5452D7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2117" w:type="dxa"/>
            <w:vMerge/>
            <w:hideMark/>
          </w:tcPr>
          <w:p w14:paraId="6FFAEC2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</w:tr>
      <w:tr w:rsidR="00FB75E5" w:rsidRPr="00FB75E5" w14:paraId="02B0BD5B" w14:textId="77777777" w:rsidTr="00FB75E5">
        <w:trPr>
          <w:trHeight w:val="20"/>
        </w:trPr>
        <w:tc>
          <w:tcPr>
            <w:tcW w:w="2689" w:type="dxa"/>
            <w:hideMark/>
          </w:tcPr>
          <w:p w14:paraId="5524406A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ERC - Child liability/negativity</w:t>
            </w:r>
          </w:p>
        </w:tc>
        <w:tc>
          <w:tcPr>
            <w:tcW w:w="2197" w:type="dxa"/>
            <w:hideMark/>
          </w:tcPr>
          <w:p w14:paraId="6AC802D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ERC - Child Adaptive Emotion regulation</w:t>
            </w:r>
          </w:p>
        </w:tc>
        <w:tc>
          <w:tcPr>
            <w:tcW w:w="1123" w:type="dxa"/>
            <w:hideMark/>
          </w:tcPr>
          <w:p w14:paraId="1622C8C1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ESD</w:t>
            </w:r>
          </w:p>
        </w:tc>
        <w:tc>
          <w:tcPr>
            <w:tcW w:w="1644" w:type="dxa"/>
            <w:hideMark/>
          </w:tcPr>
          <w:p w14:paraId="4F7C6051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FCS - family conflict</w:t>
            </w:r>
          </w:p>
        </w:tc>
        <w:tc>
          <w:tcPr>
            <w:tcW w:w="2117" w:type="dxa"/>
            <w:hideMark/>
          </w:tcPr>
          <w:p w14:paraId="7187D2D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TS - Parent emotion blocks</w:t>
            </w:r>
          </w:p>
        </w:tc>
      </w:tr>
      <w:tr w:rsidR="00FB75E5" w:rsidRPr="00FB75E5" w14:paraId="18C7BCB4" w14:textId="77777777" w:rsidTr="00FB75E5">
        <w:trPr>
          <w:trHeight w:val="269"/>
        </w:trPr>
        <w:tc>
          <w:tcPr>
            <w:tcW w:w="2689" w:type="dxa"/>
            <w:vMerge w:val="restart"/>
            <w:hideMark/>
          </w:tcPr>
          <w:p w14:paraId="515CFC8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DQ -total difficulties</w:t>
            </w:r>
          </w:p>
        </w:tc>
        <w:tc>
          <w:tcPr>
            <w:tcW w:w="2197" w:type="dxa"/>
            <w:vMerge w:val="restart"/>
            <w:hideMark/>
          </w:tcPr>
          <w:p w14:paraId="7751019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DQ - emotional problems</w:t>
            </w:r>
          </w:p>
        </w:tc>
        <w:tc>
          <w:tcPr>
            <w:tcW w:w="1123" w:type="dxa"/>
            <w:vMerge w:val="restart"/>
            <w:hideMark/>
          </w:tcPr>
          <w:p w14:paraId="79B7DFD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Measured cortisol</w:t>
            </w:r>
          </w:p>
        </w:tc>
        <w:tc>
          <w:tcPr>
            <w:tcW w:w="1644" w:type="dxa"/>
            <w:vMerge w:val="restart"/>
            <w:hideMark/>
          </w:tcPr>
          <w:p w14:paraId="1E123177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arenting scale - over-reactivity</w:t>
            </w:r>
          </w:p>
        </w:tc>
        <w:tc>
          <w:tcPr>
            <w:tcW w:w="2117" w:type="dxa"/>
            <w:vMerge w:val="restart"/>
            <w:hideMark/>
          </w:tcPr>
          <w:p w14:paraId="3B00624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CNES - problem focused reactions</w:t>
            </w:r>
          </w:p>
        </w:tc>
      </w:tr>
      <w:tr w:rsidR="00FB75E5" w:rsidRPr="00FB75E5" w14:paraId="65338B68" w14:textId="77777777" w:rsidTr="00FB75E5">
        <w:trPr>
          <w:trHeight w:val="464"/>
        </w:trPr>
        <w:tc>
          <w:tcPr>
            <w:tcW w:w="2689" w:type="dxa"/>
            <w:vMerge/>
            <w:hideMark/>
          </w:tcPr>
          <w:p w14:paraId="419EF69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2197" w:type="dxa"/>
            <w:vMerge/>
            <w:hideMark/>
          </w:tcPr>
          <w:p w14:paraId="0A67F23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vMerge/>
            <w:hideMark/>
          </w:tcPr>
          <w:p w14:paraId="50C37075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44" w:type="dxa"/>
            <w:vMerge/>
            <w:hideMark/>
          </w:tcPr>
          <w:p w14:paraId="74BE21DA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2117" w:type="dxa"/>
            <w:vMerge/>
            <w:hideMark/>
          </w:tcPr>
          <w:p w14:paraId="3D2590D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</w:tr>
      <w:tr w:rsidR="00FB75E5" w:rsidRPr="00FB75E5" w14:paraId="6FD91E12" w14:textId="77777777" w:rsidTr="00FB75E5">
        <w:trPr>
          <w:trHeight w:val="20"/>
        </w:trPr>
        <w:tc>
          <w:tcPr>
            <w:tcW w:w="2689" w:type="dxa"/>
            <w:hideMark/>
          </w:tcPr>
          <w:p w14:paraId="0578112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DQ - prosocial behavior</w:t>
            </w:r>
          </w:p>
        </w:tc>
        <w:tc>
          <w:tcPr>
            <w:tcW w:w="2197" w:type="dxa"/>
            <w:hideMark/>
          </w:tcPr>
          <w:p w14:paraId="6A373FD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CAS-P total anxiety</w:t>
            </w:r>
          </w:p>
        </w:tc>
        <w:tc>
          <w:tcPr>
            <w:tcW w:w="1123" w:type="dxa"/>
            <w:noWrap/>
            <w:hideMark/>
          </w:tcPr>
          <w:p w14:paraId="6497FA4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44" w:type="dxa"/>
            <w:hideMark/>
          </w:tcPr>
          <w:p w14:paraId="356A8A2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FCS - total</w:t>
            </w:r>
          </w:p>
        </w:tc>
        <w:tc>
          <w:tcPr>
            <w:tcW w:w="2117" w:type="dxa"/>
            <w:hideMark/>
          </w:tcPr>
          <w:p w14:paraId="5343EC9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ESQ - Parent Empathy/Connection</w:t>
            </w:r>
          </w:p>
        </w:tc>
      </w:tr>
      <w:tr w:rsidR="00FB75E5" w:rsidRPr="00FB75E5" w14:paraId="41B6DB88" w14:textId="77777777" w:rsidTr="00FB75E5">
        <w:trPr>
          <w:trHeight w:val="20"/>
        </w:trPr>
        <w:tc>
          <w:tcPr>
            <w:tcW w:w="2689" w:type="dxa"/>
            <w:hideMark/>
          </w:tcPr>
          <w:p w14:paraId="77638CF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DQ - externalizing problems</w:t>
            </w:r>
          </w:p>
        </w:tc>
        <w:tc>
          <w:tcPr>
            <w:tcW w:w="2197" w:type="dxa"/>
            <w:hideMark/>
          </w:tcPr>
          <w:p w14:paraId="41243726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BCL- stress problems</w:t>
            </w:r>
          </w:p>
        </w:tc>
        <w:tc>
          <w:tcPr>
            <w:tcW w:w="1123" w:type="dxa"/>
            <w:noWrap/>
            <w:hideMark/>
          </w:tcPr>
          <w:p w14:paraId="25648F0A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44" w:type="dxa"/>
            <w:hideMark/>
          </w:tcPr>
          <w:p w14:paraId="1DD02B22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APQ - positive involvement</w:t>
            </w:r>
          </w:p>
        </w:tc>
        <w:tc>
          <w:tcPr>
            <w:tcW w:w="2117" w:type="dxa"/>
            <w:hideMark/>
          </w:tcPr>
          <w:p w14:paraId="5613692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EAC - Parent dismissing sadness</w:t>
            </w:r>
          </w:p>
        </w:tc>
      </w:tr>
      <w:tr w:rsidR="00FB75E5" w:rsidRPr="00FB75E5" w14:paraId="5226807D" w14:textId="77777777" w:rsidTr="00FB75E5">
        <w:trPr>
          <w:trHeight w:val="20"/>
        </w:trPr>
        <w:tc>
          <w:tcPr>
            <w:tcW w:w="2689" w:type="dxa"/>
            <w:hideMark/>
          </w:tcPr>
          <w:p w14:paraId="1F10D7BC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ERC - Child emotional regulation</w:t>
            </w:r>
          </w:p>
        </w:tc>
        <w:tc>
          <w:tcPr>
            <w:tcW w:w="2197" w:type="dxa"/>
            <w:hideMark/>
          </w:tcPr>
          <w:p w14:paraId="64310D47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48D74FA8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44" w:type="dxa"/>
            <w:hideMark/>
          </w:tcPr>
          <w:p w14:paraId="0717CB55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arental reactivity/anger</w:t>
            </w:r>
          </w:p>
        </w:tc>
        <w:tc>
          <w:tcPr>
            <w:tcW w:w="2117" w:type="dxa"/>
            <w:hideMark/>
          </w:tcPr>
          <w:p w14:paraId="36E0338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SOC - total</w:t>
            </w:r>
          </w:p>
        </w:tc>
      </w:tr>
      <w:tr w:rsidR="00FB75E5" w:rsidRPr="00FB75E5" w14:paraId="34DEF8A4" w14:textId="77777777" w:rsidTr="00FB75E5">
        <w:trPr>
          <w:trHeight w:val="20"/>
        </w:trPr>
        <w:tc>
          <w:tcPr>
            <w:tcW w:w="2689" w:type="dxa"/>
            <w:hideMark/>
          </w:tcPr>
          <w:p w14:paraId="2A1C143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ITSEA - Toddler behavior problems</w:t>
            </w:r>
          </w:p>
        </w:tc>
        <w:tc>
          <w:tcPr>
            <w:tcW w:w="2197" w:type="dxa"/>
            <w:hideMark/>
          </w:tcPr>
          <w:p w14:paraId="123FCBBC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3477B1A8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44" w:type="dxa"/>
            <w:hideMark/>
          </w:tcPr>
          <w:p w14:paraId="6EE74302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17" w:type="dxa"/>
            <w:hideMark/>
          </w:tcPr>
          <w:p w14:paraId="3902A0C8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SOC - satisfaction</w:t>
            </w:r>
          </w:p>
        </w:tc>
      </w:tr>
      <w:tr w:rsidR="00FB75E5" w:rsidRPr="00FB75E5" w14:paraId="17435330" w14:textId="77777777" w:rsidTr="00FB75E5">
        <w:trPr>
          <w:trHeight w:val="20"/>
        </w:trPr>
        <w:tc>
          <w:tcPr>
            <w:tcW w:w="2689" w:type="dxa"/>
            <w:hideMark/>
          </w:tcPr>
          <w:p w14:paraId="68F5793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DQ - Peer problems</w:t>
            </w:r>
          </w:p>
        </w:tc>
        <w:tc>
          <w:tcPr>
            <w:tcW w:w="2197" w:type="dxa"/>
            <w:hideMark/>
          </w:tcPr>
          <w:p w14:paraId="2C37A0A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6D19E0B4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44" w:type="dxa"/>
            <w:hideMark/>
          </w:tcPr>
          <w:p w14:paraId="14CE5DA4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17" w:type="dxa"/>
            <w:hideMark/>
          </w:tcPr>
          <w:p w14:paraId="4BEB26F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SOC - parent efficacy</w:t>
            </w:r>
          </w:p>
        </w:tc>
      </w:tr>
      <w:tr w:rsidR="00FB75E5" w:rsidRPr="00FB75E5" w14:paraId="1BE98307" w14:textId="77777777" w:rsidTr="00FB75E5">
        <w:trPr>
          <w:trHeight w:val="20"/>
        </w:trPr>
        <w:tc>
          <w:tcPr>
            <w:tcW w:w="2689" w:type="dxa"/>
            <w:hideMark/>
          </w:tcPr>
          <w:p w14:paraId="0CDB106A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ESBI  - total</w:t>
            </w:r>
          </w:p>
        </w:tc>
        <w:tc>
          <w:tcPr>
            <w:tcW w:w="2197" w:type="dxa"/>
            <w:hideMark/>
          </w:tcPr>
          <w:p w14:paraId="4B1159E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73B37B0A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44" w:type="dxa"/>
            <w:hideMark/>
          </w:tcPr>
          <w:p w14:paraId="47841356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17" w:type="dxa"/>
            <w:hideMark/>
          </w:tcPr>
          <w:p w14:paraId="30E6A8E1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RQ - relational frustration</w:t>
            </w:r>
          </w:p>
        </w:tc>
      </w:tr>
      <w:tr w:rsidR="00FB75E5" w:rsidRPr="00FB75E5" w14:paraId="34E95948" w14:textId="77777777" w:rsidTr="00FB75E5">
        <w:trPr>
          <w:trHeight w:val="20"/>
        </w:trPr>
        <w:tc>
          <w:tcPr>
            <w:tcW w:w="2689" w:type="dxa"/>
            <w:vMerge w:val="restart"/>
            <w:hideMark/>
          </w:tcPr>
          <w:p w14:paraId="68545B5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TTS - child temperament</w:t>
            </w:r>
          </w:p>
        </w:tc>
        <w:tc>
          <w:tcPr>
            <w:tcW w:w="2197" w:type="dxa"/>
            <w:vMerge w:val="restart"/>
            <w:hideMark/>
          </w:tcPr>
          <w:p w14:paraId="0741E4F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05FA8E76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44" w:type="dxa"/>
            <w:vMerge w:val="restart"/>
            <w:hideMark/>
          </w:tcPr>
          <w:p w14:paraId="78380275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17" w:type="dxa"/>
            <w:vMerge w:val="restart"/>
            <w:hideMark/>
          </w:tcPr>
          <w:p w14:paraId="17C3282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CNES - punitive reactions</w:t>
            </w:r>
          </w:p>
        </w:tc>
      </w:tr>
      <w:tr w:rsidR="00FB75E5" w:rsidRPr="00FB75E5" w14:paraId="18BE72E9" w14:textId="77777777" w:rsidTr="00FB75E5">
        <w:trPr>
          <w:trHeight w:val="20"/>
        </w:trPr>
        <w:tc>
          <w:tcPr>
            <w:tcW w:w="2689" w:type="dxa"/>
            <w:vMerge/>
            <w:hideMark/>
          </w:tcPr>
          <w:p w14:paraId="7713008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2197" w:type="dxa"/>
            <w:vMerge/>
            <w:hideMark/>
          </w:tcPr>
          <w:p w14:paraId="2F09733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1897172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44" w:type="dxa"/>
            <w:vMerge/>
            <w:hideMark/>
          </w:tcPr>
          <w:p w14:paraId="775ED4ED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17" w:type="dxa"/>
            <w:vMerge/>
            <w:hideMark/>
          </w:tcPr>
          <w:p w14:paraId="0C1B920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</w:tr>
      <w:tr w:rsidR="00FB75E5" w:rsidRPr="00FB75E5" w14:paraId="6BCCAEE1" w14:textId="77777777" w:rsidTr="00FB75E5">
        <w:trPr>
          <w:trHeight w:val="20"/>
        </w:trPr>
        <w:tc>
          <w:tcPr>
            <w:tcW w:w="2689" w:type="dxa"/>
            <w:vMerge w:val="restart"/>
            <w:hideMark/>
          </w:tcPr>
          <w:p w14:paraId="5D4B0FFC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ESBI - intensity</w:t>
            </w:r>
          </w:p>
        </w:tc>
        <w:tc>
          <w:tcPr>
            <w:tcW w:w="2197" w:type="dxa"/>
            <w:vMerge w:val="restart"/>
            <w:hideMark/>
          </w:tcPr>
          <w:p w14:paraId="23B1315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5FBF3EBB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44" w:type="dxa"/>
            <w:vMerge w:val="restart"/>
            <w:hideMark/>
          </w:tcPr>
          <w:p w14:paraId="46D6817F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17" w:type="dxa"/>
            <w:vMerge w:val="restart"/>
            <w:hideMark/>
          </w:tcPr>
          <w:p w14:paraId="2E32BEC1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RFQ - IC</w:t>
            </w:r>
          </w:p>
        </w:tc>
      </w:tr>
      <w:tr w:rsidR="00FB75E5" w:rsidRPr="00FB75E5" w14:paraId="5CAB5988" w14:textId="77777777" w:rsidTr="00FB75E5">
        <w:trPr>
          <w:trHeight w:val="20"/>
        </w:trPr>
        <w:tc>
          <w:tcPr>
            <w:tcW w:w="2689" w:type="dxa"/>
            <w:vMerge/>
            <w:hideMark/>
          </w:tcPr>
          <w:p w14:paraId="265DD37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2197" w:type="dxa"/>
            <w:vMerge/>
            <w:hideMark/>
          </w:tcPr>
          <w:p w14:paraId="78875605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7AFC086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44" w:type="dxa"/>
            <w:vMerge/>
            <w:hideMark/>
          </w:tcPr>
          <w:p w14:paraId="31DC65AA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17" w:type="dxa"/>
            <w:vMerge/>
            <w:hideMark/>
          </w:tcPr>
          <w:p w14:paraId="6F34EE6A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</w:tr>
      <w:tr w:rsidR="00FB75E5" w:rsidRPr="00FB75E5" w14:paraId="69E15987" w14:textId="77777777" w:rsidTr="00FB75E5">
        <w:trPr>
          <w:trHeight w:val="20"/>
        </w:trPr>
        <w:tc>
          <w:tcPr>
            <w:tcW w:w="2689" w:type="dxa"/>
            <w:hideMark/>
          </w:tcPr>
          <w:p w14:paraId="3496AE8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PI - child behavior problems</w:t>
            </w:r>
          </w:p>
        </w:tc>
        <w:tc>
          <w:tcPr>
            <w:tcW w:w="2197" w:type="dxa"/>
            <w:hideMark/>
          </w:tcPr>
          <w:p w14:paraId="13B1DE5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123" w:type="dxa"/>
            <w:noWrap/>
            <w:hideMark/>
          </w:tcPr>
          <w:p w14:paraId="29AA6D2B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44" w:type="dxa"/>
            <w:hideMark/>
          </w:tcPr>
          <w:p w14:paraId="0A2AD6C0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2117" w:type="dxa"/>
            <w:hideMark/>
          </w:tcPr>
          <w:p w14:paraId="287D4C35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FB75E5" w:rsidRPr="00FB75E5" w14:paraId="5065BDA2" w14:textId="77777777" w:rsidTr="00FB75E5">
        <w:trPr>
          <w:trHeight w:val="20"/>
        </w:trPr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05348CC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BCL - oppositional defiant problems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hideMark/>
          </w:tcPr>
          <w:p w14:paraId="4C0A5882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hideMark/>
          </w:tcPr>
          <w:p w14:paraId="43F24A5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hideMark/>
          </w:tcPr>
          <w:p w14:paraId="411BDB81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hideMark/>
          </w:tcPr>
          <w:p w14:paraId="64C0B828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 </w:t>
            </w:r>
          </w:p>
        </w:tc>
      </w:tr>
    </w:tbl>
    <w:p w14:paraId="28CDA6EE" w14:textId="34A8D6FD" w:rsidR="00FB75E5" w:rsidRPr="00FB75E5" w:rsidRDefault="00FB75E5" w:rsidP="002B4A57">
      <w:pPr>
        <w:rPr>
          <w:rFonts w:cs="Times New Roman"/>
          <w:sz w:val="20"/>
          <w:szCs w:val="24"/>
        </w:rPr>
      </w:pPr>
      <w:r w:rsidRPr="00FB75E5">
        <w:rPr>
          <w:rFonts w:cs="Times New Roman"/>
          <w:sz w:val="20"/>
          <w:szCs w:val="24"/>
        </w:rPr>
        <w:t>Note: APQ= Alabama Parenting Questionnaire, BITSEA= The Brief Infant Toddler Social Emotional Assessment, BPI= Behavioral Problem Index, CBCL= Child Behavioral Checklist, CCNES= Coping with Children’s Negative Emotions Scale, CRQ=  Child Rearing Questionnaire, CTS= The Caregiver Traps Scale, DASS= The Depression, Anxiety and Stress Scale, DERS= the difficulties in emotion regulation scale, EAC= Emotions as a child scale, ECBI= Eyberg Child Behavior Inventory, ERC = The Emotion Regulation Checklist, ERQ= Emotion Regulation Questionnaire, FCS= Family conflict scale, GHQ= General Health Questionnaire, PAS-R= The Preschool Anxiety Scale Revised, PESQ= Parent Emotional Style Questionnaire, PRFQ= Parental Reflective Functioning Questionnaire, PRQ= The Parenting Relationship Questionnaire, PSI-SF= Parenting Stress Index–Short Form, PSOC= Parenting Sense of Competence, PvA= Parent versus Anorexia Scale, SCAS-P= Spence Children’s Anxiety Scale-parent version, SESBI= the Sutter-Eyberg Student Behaviour Inventory, SDQ= Strengths and Difficulties Questionnaire, TTS= Toddler Temperament Scale.</w:t>
      </w:r>
    </w:p>
    <w:p w14:paraId="4C4C6A85" w14:textId="77777777" w:rsidR="00FB75E5" w:rsidRPr="002B4A57" w:rsidRDefault="00FB75E5" w:rsidP="002B4A57">
      <w:pPr>
        <w:rPr>
          <w:rFonts w:cs="Times New Roman"/>
          <w:szCs w:val="24"/>
          <w:u w:val="single"/>
        </w:rPr>
      </w:pPr>
    </w:p>
    <w:p w14:paraId="606FBC05" w14:textId="777EEFBD" w:rsidR="00FB75E5" w:rsidRPr="00FB75E5" w:rsidRDefault="00FB75E5" w:rsidP="003766A4">
      <w:pPr>
        <w:pStyle w:val="Overskrift1"/>
        <w:rPr>
          <w:lang w:eastAsia="nb-NO"/>
        </w:rPr>
      </w:pPr>
      <w:r w:rsidRPr="00FB75E5">
        <w:rPr>
          <w:lang w:eastAsia="nb-NO"/>
        </w:rPr>
        <w:lastRenderedPageBreak/>
        <w:t>Supplemental Table 2 - lack of evidence for one hypothesis vs another</w:t>
      </w:r>
    </w:p>
    <w:p w14:paraId="5BC01E38" w14:textId="77777777" w:rsidR="00FB75E5" w:rsidRPr="00FB75E5" w:rsidRDefault="00FB75E5" w:rsidP="00FB75E5">
      <w:pPr>
        <w:spacing w:before="0" w:after="0"/>
        <w:rPr>
          <w:rFonts w:ascii="Calibri" w:eastAsia="Times New Roman" w:hAnsi="Calibri" w:cs="Calibri"/>
          <w:b/>
          <w:bCs/>
          <w:color w:val="000000"/>
          <w:sz w:val="22"/>
          <w:lang w:eastAsia="nb-NO"/>
        </w:rPr>
      </w:pPr>
    </w:p>
    <w:tbl>
      <w:tblPr>
        <w:tblW w:w="7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520"/>
        <w:gridCol w:w="1000"/>
        <w:gridCol w:w="1660"/>
        <w:gridCol w:w="1460"/>
      </w:tblGrid>
      <w:tr w:rsidR="00FB75E5" w:rsidRPr="00FB75E5" w14:paraId="12C3A4A1" w14:textId="77777777" w:rsidTr="00FB75E5">
        <w:trPr>
          <w:trHeight w:val="1215"/>
        </w:trPr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AEA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onstruc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2AF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Tim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552DC2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Effect vs no effec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C9635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fixed effect model vs random effect model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F5B23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 xml:space="preserve">presence vs. absence of publication bias </w:t>
            </w:r>
          </w:p>
        </w:tc>
      </w:tr>
      <w:tr w:rsidR="00FB75E5" w:rsidRPr="00FB75E5" w14:paraId="0D11F310" w14:textId="77777777" w:rsidTr="00FB75E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7F7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D7CA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56A79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29B2C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79A29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FB75E5" w:rsidRPr="00FB75E5" w14:paraId="0A570732" w14:textId="77777777" w:rsidTr="00FB75E5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585A" w14:textId="77777777" w:rsidR="00FB75E5" w:rsidRPr="00FB75E5" w:rsidRDefault="00FB75E5" w:rsidP="00FB75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arental mental heal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643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ost-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F09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7A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63F2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0.55</w:t>
            </w:r>
          </w:p>
        </w:tc>
      </w:tr>
      <w:tr w:rsidR="00FB75E5" w:rsidRPr="00FB75E5" w14:paraId="7DCA0335" w14:textId="77777777" w:rsidTr="00FB75E5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B931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73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Follow-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6A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A17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99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2.11</w:t>
            </w:r>
          </w:p>
        </w:tc>
      </w:tr>
      <w:tr w:rsidR="00FB75E5" w:rsidRPr="00FB75E5" w14:paraId="5E1FA69D" w14:textId="77777777" w:rsidTr="00FB75E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D07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9A4A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CD12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EA41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9AB9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FB75E5" w:rsidRPr="00FB75E5" w14:paraId="49D258D1" w14:textId="77777777" w:rsidTr="00FB75E5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B52A" w14:textId="77777777" w:rsidR="00FB75E5" w:rsidRPr="00FB75E5" w:rsidRDefault="00FB75E5" w:rsidP="00FB75E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  <w:t>parenting behaviour</w:t>
            </w: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0E2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ost-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9B7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6D4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923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 0.45</w:t>
            </w:r>
          </w:p>
        </w:tc>
      </w:tr>
      <w:tr w:rsidR="00FB75E5" w:rsidRPr="00FB75E5" w14:paraId="48F8BAE8" w14:textId="77777777" w:rsidTr="00FB75E5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6280A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C08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Follow-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E98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EA23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 1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17C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 0.49</w:t>
            </w:r>
          </w:p>
        </w:tc>
      </w:tr>
      <w:tr w:rsidR="00FB75E5" w:rsidRPr="00FB75E5" w14:paraId="3743513B" w14:textId="77777777" w:rsidTr="00FB75E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2F9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C7D7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2FA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32CA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2D80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FB75E5" w:rsidRPr="00FB75E5" w14:paraId="5843D888" w14:textId="77777777" w:rsidTr="00FB75E5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1415" w14:textId="77777777" w:rsidR="00FB75E5" w:rsidRPr="00FB75E5" w:rsidRDefault="00FB75E5" w:rsidP="00FB75E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  <w:t>Emotion focused paren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6B1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ost-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BEB5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76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C5A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1.18</w:t>
            </w:r>
          </w:p>
        </w:tc>
      </w:tr>
      <w:tr w:rsidR="00FB75E5" w:rsidRPr="00FB75E5" w14:paraId="3AB6A1E5" w14:textId="77777777" w:rsidTr="00FB75E5">
        <w:trPr>
          <w:trHeight w:val="36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C83A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2558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Follow-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DB9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ACA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0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D66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0.51</w:t>
            </w:r>
          </w:p>
        </w:tc>
      </w:tr>
      <w:tr w:rsidR="00FB75E5" w:rsidRPr="00FB75E5" w14:paraId="252DFC04" w14:textId="77777777" w:rsidTr="00FB75E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9EBE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9C9E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8B6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EA9E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637A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FB75E5" w:rsidRPr="00FB75E5" w14:paraId="4641BF05" w14:textId="77777777" w:rsidTr="00FB75E5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9EC42" w14:textId="77777777" w:rsidR="00FB75E5" w:rsidRPr="00FB75E5" w:rsidRDefault="00FB75E5" w:rsidP="00FB75E5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  <w:t>child externalizing behaviour</w:t>
            </w: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2C5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ost-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D88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C8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 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385B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 0.82</w:t>
            </w:r>
          </w:p>
        </w:tc>
      </w:tr>
      <w:tr w:rsidR="00FB75E5" w:rsidRPr="00FB75E5" w14:paraId="050E859C" w14:textId="77777777" w:rsidTr="00FB75E5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9F2FD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BB63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Follow-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98E3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00BA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541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FB75E5" w:rsidRPr="00FB75E5" w14:paraId="084C15B5" w14:textId="77777777" w:rsidTr="00FB75E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60BB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9C1B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9E29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6961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89F4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FB75E5" w:rsidRPr="00FB75E5" w14:paraId="2CDF45FF" w14:textId="77777777" w:rsidTr="00FB75E5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9E97FD7" w14:textId="77777777" w:rsidR="00FB75E5" w:rsidRPr="00FB75E5" w:rsidRDefault="00FB75E5" w:rsidP="00FB75E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 xml:space="preserve">child internalizing symptom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90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post-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B3F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82E" w14:textId="77777777" w:rsidR="00FB75E5" w:rsidRPr="00FB75E5" w:rsidRDefault="00FB75E5" w:rsidP="00FB75E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5623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= 1.29</w:t>
            </w:r>
          </w:p>
        </w:tc>
      </w:tr>
      <w:tr w:rsidR="00FB75E5" w:rsidRPr="00FB75E5" w14:paraId="62D1F9FA" w14:textId="77777777" w:rsidTr="00FB75E5">
        <w:trPr>
          <w:trHeight w:val="315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D13D8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EE88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Follow-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9F90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F = 2.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32E1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9C24" w14:textId="77777777" w:rsidR="00FB75E5" w:rsidRPr="00FB75E5" w:rsidRDefault="00FB75E5" w:rsidP="00FB75E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B75E5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 </w:t>
            </w:r>
          </w:p>
        </w:tc>
      </w:tr>
    </w:tbl>
    <w:p w14:paraId="58F1AED1" w14:textId="1553BCA7" w:rsidR="00FB75E5" w:rsidRDefault="00FB75E5" w:rsidP="00654E8F">
      <w:pPr>
        <w:spacing w:before="240"/>
      </w:pPr>
    </w:p>
    <w:p w14:paraId="48790E16" w14:textId="1D60BBE4" w:rsidR="003766A4" w:rsidRDefault="003766A4">
      <w:pPr>
        <w:spacing w:before="0" w:after="200" w:line="276" w:lineRule="auto"/>
      </w:pPr>
      <w:r>
        <w:br w:type="page"/>
      </w:r>
    </w:p>
    <w:p w14:paraId="34CC1BD0" w14:textId="6469A837" w:rsidR="00DE23E8" w:rsidRDefault="00FB75E5" w:rsidP="003766A4">
      <w:pPr>
        <w:pStyle w:val="Overskrift1"/>
      </w:pPr>
      <w:bookmarkStart w:id="0" w:name="_GoBack"/>
      <w:bookmarkEnd w:id="0"/>
      <w:r w:rsidRPr="00FB75E5">
        <w:lastRenderedPageBreak/>
        <w:t>Supplemental Table 3 - Excluded studies</w:t>
      </w:r>
    </w:p>
    <w:tbl>
      <w:tblPr>
        <w:tblW w:w="9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48"/>
        <w:gridCol w:w="1552"/>
        <w:gridCol w:w="48"/>
        <w:gridCol w:w="592"/>
        <w:gridCol w:w="48"/>
        <w:gridCol w:w="6412"/>
        <w:gridCol w:w="48"/>
      </w:tblGrid>
      <w:tr w:rsidR="00FE54BF" w:rsidRPr="00FE54BF" w14:paraId="4CD51368" w14:textId="77777777" w:rsidTr="00FE54BF">
        <w:trPr>
          <w:trHeight w:val="615"/>
        </w:trPr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EC41C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b-NO" w:eastAsia="nb-NO"/>
              </w:rPr>
              <w:t>Reason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561D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b/>
                <w:bCs/>
                <w:sz w:val="22"/>
                <w:lang w:val="nb-NO" w:eastAsia="nb-NO"/>
              </w:rPr>
              <w:t>Authors</w:t>
            </w:r>
          </w:p>
        </w:tc>
        <w:tc>
          <w:tcPr>
            <w:tcW w:w="6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7EC2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b/>
                <w:bCs/>
                <w:sz w:val="22"/>
                <w:lang w:val="nb-NO" w:eastAsia="nb-NO"/>
              </w:rPr>
              <w:t>Year</w:t>
            </w:r>
          </w:p>
        </w:tc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CBB8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b/>
                <w:bCs/>
                <w:sz w:val="22"/>
                <w:lang w:val="nb-NO" w:eastAsia="nb-NO"/>
              </w:rPr>
              <w:t>Title</w:t>
            </w:r>
          </w:p>
        </w:tc>
      </w:tr>
      <w:tr w:rsidR="00FE54BF" w:rsidRPr="00FE54BF" w14:paraId="094F3C55" w14:textId="77777777" w:rsidTr="00FE54BF">
        <w:trPr>
          <w:trHeight w:val="600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5426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707B3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Altafim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4C52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21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FCE03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Unpacking the Impacts of a Universal Parenting Program on Child Behavior</w:t>
            </w:r>
          </w:p>
        </w:tc>
      </w:tr>
      <w:tr w:rsidR="00FE54BF" w:rsidRPr="00FE54BF" w14:paraId="31B65B5D" w14:textId="77777777" w:rsidTr="00FE54BF">
        <w:trPr>
          <w:trHeight w:val="600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4A71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6A86B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Arabi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E2C6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20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36780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The effect of emotion regulation training on family relationships of hyperactive children</w:t>
            </w:r>
          </w:p>
        </w:tc>
      </w:tr>
      <w:tr w:rsidR="00FE54BF" w:rsidRPr="00FE54BF" w14:paraId="50CE0C9B" w14:textId="77777777" w:rsidTr="00FE54BF">
        <w:trPr>
          <w:trHeight w:val="600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CBAA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1112C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Bloch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ABB6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1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44027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The Attachment Frame is the Thing: Emotion-Focused Family Therapy in Adolescence.</w:t>
            </w:r>
          </w:p>
        </w:tc>
      </w:tr>
      <w:tr w:rsidR="00FE54BF" w:rsidRPr="00FE54BF" w14:paraId="4EE940CB" w14:textId="77777777" w:rsidTr="00FE54BF">
        <w:trPr>
          <w:trHeight w:val="600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7A7E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5E1A1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Cortell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BD9E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09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05854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A pilot study of an emotion coaching and mindfulness program for parents of early adolescents</w:t>
            </w:r>
          </w:p>
        </w:tc>
      </w:tr>
      <w:tr w:rsidR="00FE54BF" w:rsidRPr="00FE54BF" w14:paraId="0A0466A7" w14:textId="77777777" w:rsidTr="00FE54BF">
        <w:trPr>
          <w:trHeight w:val="1200"/>
        </w:trPr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78103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D450D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David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F251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4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EB2A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Efficacy of the Rational Positive Parenting Program for child externalizing behavior: Can an emotion-regulation enhanced cognitive-behavioral parent program be more effective than a standard one?</w:t>
            </w:r>
          </w:p>
        </w:tc>
      </w:tr>
      <w:tr w:rsidR="00FE54BF" w:rsidRPr="00FE54BF" w14:paraId="249B5897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240C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8AF1D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Duncombe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9B58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6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E2E19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Comparing an Emotion- and a Behavior-Focused Parenting Program as Part of a Multsystemic Intervention for Child Conduct Problems</w:t>
            </w:r>
          </w:p>
        </w:tc>
      </w:tr>
      <w:tr w:rsidR="00FE54BF" w:rsidRPr="00FE54BF" w14:paraId="3795E034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54B8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91C11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Franz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9085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0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2F7B6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Effectiveness of an attachment-oriented parental training program for single mothers and their children: PALME.</w:t>
            </w:r>
          </w:p>
        </w:tc>
      </w:tr>
      <w:tr w:rsidR="00FE54BF" w:rsidRPr="00FE54BF" w14:paraId="335FE146" w14:textId="77777777" w:rsidTr="00FE54BF">
        <w:trPr>
          <w:gridAfter w:val="1"/>
          <w:wAfter w:w="48" w:type="dxa"/>
          <w:trHeight w:val="9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F1A0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04C95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Gewirtz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D894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9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F878B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Effects of the After Deployment: Adaptive Parenting Tools (ADAPT) intervention on fathers and their children: A moderated mediation model</w:t>
            </w:r>
          </w:p>
        </w:tc>
      </w:tr>
      <w:tr w:rsidR="00FE54BF" w:rsidRPr="00FE54BF" w14:paraId="469AE5ED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04FD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6071E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Havighurst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065B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5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ADF8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An emotion-focused early intervention for children with emerging conduct problems</w:t>
            </w:r>
          </w:p>
        </w:tc>
      </w:tr>
      <w:tr w:rsidR="00FE54BF" w:rsidRPr="00FE54BF" w14:paraId="3E5B5F0A" w14:textId="77777777" w:rsidTr="00FE54BF">
        <w:trPr>
          <w:gridAfter w:val="1"/>
          <w:wAfter w:w="48" w:type="dxa"/>
          <w:trHeight w:val="9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7EFA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B1A68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Havighurst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DC9B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20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CB1A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Emotion-focused parenting interventions for prevention and treatment of child and adolescent mental health problems: a review of recent literature.</w:t>
            </w:r>
          </w:p>
        </w:tc>
      </w:tr>
      <w:tr w:rsidR="00FE54BF" w:rsidRPr="00FE54BF" w14:paraId="38D87E9A" w14:textId="77777777" w:rsidTr="00FE54BF">
        <w:trPr>
          <w:gridAfter w:val="1"/>
          <w:wAfter w:w="48" w:type="dxa"/>
          <w:trHeight w:val="9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DE1F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B1CC8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Herbert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1679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3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6F66C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A randomized controlled trial of a parent training and emotion socialization program for families of hyperactive preschool-aged children</w:t>
            </w:r>
          </w:p>
        </w:tc>
      </w:tr>
      <w:tr w:rsidR="00FE54BF" w:rsidRPr="00FE54BF" w14:paraId="18BD6638" w14:textId="77777777" w:rsidTr="00FE54BF">
        <w:trPr>
          <w:gridAfter w:val="1"/>
          <w:wAfter w:w="48" w:type="dxa"/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ACF7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6376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Herbert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76A3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4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14412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Parent training for families of hyperactive preschool-aged children</w:t>
            </w:r>
          </w:p>
        </w:tc>
      </w:tr>
      <w:tr w:rsidR="00FE54BF" w:rsidRPr="00FE54BF" w14:paraId="7482A66D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399A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98D1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Katz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7BE4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20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BE4E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An emotion coaching parenting intervention for families exposed to intimate partner violence</w:t>
            </w:r>
          </w:p>
        </w:tc>
      </w:tr>
      <w:tr w:rsidR="00FE54BF" w:rsidRPr="00FE54BF" w14:paraId="0BA16C80" w14:textId="77777777" w:rsidTr="00FE54BF">
        <w:trPr>
          <w:gridAfter w:val="1"/>
          <w:wAfter w:w="48" w:type="dxa"/>
          <w:trHeight w:val="9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1A1C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6762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Katz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F1D1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1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CC940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Tuning in to Kids' parenting programme improves parental emotional awareness, and child behaviour and emotional knowledge</w:t>
            </w:r>
          </w:p>
        </w:tc>
      </w:tr>
      <w:tr w:rsidR="00FE54BF" w:rsidRPr="00FE54BF" w14:paraId="1C0FB85A" w14:textId="77777777" w:rsidTr="00FE54BF">
        <w:trPr>
          <w:gridAfter w:val="1"/>
          <w:wAfter w:w="48" w:type="dxa"/>
          <w:trHeight w:val="9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3295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4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D4DEE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Lafrance Robinson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6818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6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D493F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Emotion-Focused Family Therapy for Eating Disorders Across the Lifespan: A Pilot Study of a 2-Day Transdiagnostic Intervention for Parents.</w:t>
            </w:r>
          </w:p>
        </w:tc>
      </w:tr>
      <w:tr w:rsidR="00FE54BF" w:rsidRPr="00FE54BF" w14:paraId="22565164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0C98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FEA07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Loevaas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DAF9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9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A406D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Does the transdiagnostic EMOTION intervention improve emotion regulation skills in children?</w:t>
            </w:r>
          </w:p>
        </w:tc>
      </w:tr>
      <w:tr w:rsidR="00FE54BF" w:rsidRPr="00FE54BF" w14:paraId="6728925B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4138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lastRenderedPageBreak/>
              <w:t>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BDDA8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Otterpohl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477A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20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9FE2B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A German adaptation of tuning in to kids: Fostering emotion socialization strategies in German parents of preschool children</w:t>
            </w:r>
          </w:p>
        </w:tc>
      </w:tr>
      <w:tr w:rsidR="00FE54BF" w:rsidRPr="00FE54BF" w14:paraId="61BC6A1F" w14:textId="77777777" w:rsidTr="00FE54BF">
        <w:trPr>
          <w:gridAfter w:val="1"/>
          <w:wAfter w:w="48" w:type="dxa"/>
          <w:trHeight w:val="9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ABFD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4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9D736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abey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0557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21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3A275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Processes and outcomes of an emotion-focused family therapy two-chair intervention for transforming problematic parenting patterns</w:t>
            </w:r>
          </w:p>
        </w:tc>
      </w:tr>
      <w:tr w:rsidR="00FE54BF" w:rsidRPr="00FE54BF" w14:paraId="4A16B0EB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1EC6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3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960E7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haffer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68FD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9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3A17A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Let's Connect: A developmentally-driven emotion-focused parenting intervention</w:t>
            </w:r>
          </w:p>
        </w:tc>
      </w:tr>
      <w:tr w:rsidR="00FE54BF" w:rsidRPr="00FE54BF" w14:paraId="5EA2D088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EAF8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41D50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tavrianopoulos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4B26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4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0B66A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Emotionally focused family therapy: Facilitating change within a family system.</w:t>
            </w:r>
          </w:p>
        </w:tc>
      </w:tr>
      <w:tr w:rsidR="00FE54BF" w:rsidRPr="00FE54BF" w14:paraId="07A338A9" w14:textId="77777777" w:rsidTr="00FE54BF">
        <w:trPr>
          <w:gridAfter w:val="1"/>
          <w:wAfter w:w="48" w:type="dxa"/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CAF3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4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48214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Strahan et al.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FCC6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17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42B05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Increasing parental self-efficacy with emotion-focused family therapy for eating disorders: A process model.</w:t>
            </w:r>
          </w:p>
        </w:tc>
      </w:tr>
      <w:tr w:rsidR="00FE54BF" w:rsidRPr="00FE54BF" w14:paraId="7742C888" w14:textId="77777777" w:rsidTr="00FE54BF">
        <w:trPr>
          <w:gridAfter w:val="1"/>
          <w:wAfter w:w="48" w:type="dxa"/>
          <w:trHeight w:val="615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C156B5" w14:textId="77777777" w:rsidR="00FE54BF" w:rsidRPr="00FE54BF" w:rsidRDefault="00FE54BF" w:rsidP="00FE54B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2810C7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Quinn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1896E2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val="nb-NO" w:eastAsia="nb-NO"/>
              </w:rPr>
              <w:t>2020</w:t>
            </w:r>
          </w:p>
        </w:tc>
        <w:tc>
          <w:tcPr>
            <w:tcW w:w="6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6127DB" w14:textId="77777777" w:rsidR="00FE54BF" w:rsidRPr="00FE54BF" w:rsidRDefault="00FE54BF" w:rsidP="00FE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FE54BF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Caregiver openness in emotionally focused family therapy: A critical shift.</w:t>
            </w:r>
          </w:p>
        </w:tc>
      </w:tr>
    </w:tbl>
    <w:p w14:paraId="6AB5E6A9" w14:textId="2395BBE9" w:rsidR="00FB75E5" w:rsidRDefault="00FE54BF" w:rsidP="00FE54BF">
      <w:pPr>
        <w:spacing w:before="0"/>
      </w:pPr>
      <w:r w:rsidRPr="00FE54BF">
        <w:t>Note: 1 = Dissertation/review/description only, 2 = Language (German), 3 = combined with other type of intervention, 4 = Child age</w:t>
      </w:r>
    </w:p>
    <w:p w14:paraId="42568C25" w14:textId="5C0E5185" w:rsidR="00FE54BF" w:rsidRDefault="00FE54BF">
      <w:pPr>
        <w:spacing w:before="0" w:after="200" w:line="276" w:lineRule="auto"/>
      </w:pPr>
      <w:r>
        <w:br w:type="page"/>
      </w:r>
    </w:p>
    <w:p w14:paraId="51700A36" w14:textId="1DDDAC80" w:rsidR="003766A4" w:rsidRPr="00E56F92" w:rsidRDefault="003766A4" w:rsidP="00FE54BF">
      <w:pPr>
        <w:pStyle w:val="Overskrift1"/>
      </w:pPr>
      <w:r>
        <w:lastRenderedPageBreak/>
        <w:t>Supplemental bibliography</w:t>
      </w:r>
      <w:r w:rsidRPr="00E56F92">
        <w:t xml:space="preserve"> – included studies</w:t>
      </w:r>
    </w:p>
    <w:p w14:paraId="1F47AC2C" w14:textId="77777777" w:rsidR="00FE54BF" w:rsidRPr="00E56F92" w:rsidRDefault="00FE54BF" w:rsidP="00FE54BF">
      <w:pPr>
        <w:pStyle w:val="APAreferanseliste"/>
        <w:spacing w:line="240" w:lineRule="auto"/>
        <w:rPr>
          <w:lang w:val="nb-NO"/>
        </w:rPr>
      </w:pPr>
      <w:r w:rsidRPr="00E56F92">
        <w:rPr>
          <w:rStyle w:val="APAreferanselisteTegn"/>
          <w:lang w:val="nb-NO"/>
        </w:rPr>
        <w:t xml:space="preserve">Ansar, N., Hjeltnes, A., Stige, S. H., Binder, P. E., &amp; Stiegler, J. R. (2021). </w:t>
      </w:r>
      <w:r w:rsidRPr="00E56F92">
        <w:rPr>
          <w:rStyle w:val="APAreferanselisteTegn"/>
        </w:rPr>
        <w:t>Parenthood—Lost and Found: Exploring Parents’ Experiences of Receiving a Program in Emotion Focused Skills Training. </w:t>
      </w:r>
      <w:r w:rsidRPr="00E56F92">
        <w:rPr>
          <w:rStyle w:val="APAreferanselisteTegn"/>
          <w:lang w:val="nb-NO"/>
        </w:rPr>
        <w:t>Frontiers in Psychology</w:t>
      </w:r>
      <w:r w:rsidRPr="00E56F92">
        <w:rPr>
          <w:lang w:val="de-DE"/>
        </w:rPr>
        <w:t xml:space="preserve">, 1604. </w:t>
      </w:r>
      <w:hyperlink r:id="rId12" w:history="1">
        <w:r w:rsidRPr="00E56F92">
          <w:rPr>
            <w:rStyle w:val="Hyperkobling"/>
            <w:lang w:val="nb-NO"/>
          </w:rPr>
          <w:t>https://doi.org/10.3389/fpsyg.2021.559188</w:t>
        </w:r>
      </w:hyperlink>
    </w:p>
    <w:p w14:paraId="1BA4DAF2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rPr>
          <w:lang w:val="nb-NO"/>
        </w:rPr>
        <w:t xml:space="preserve">Ansar, N., Nissen Lie, H. A., Zahl-Olsen, R., Bertelsen, T. B., Elliott, R., &amp; Stiegler, J. R. (2022). </w:t>
      </w:r>
      <w:r w:rsidRPr="00E56F92">
        <w:t>Efficacy of Emotion-Focused Parenting Programs for Children’s Internalizing and Externalizing Symptoms: A Randomized Clinical Study. </w:t>
      </w:r>
      <w:r w:rsidRPr="00E56F92">
        <w:rPr>
          <w:i/>
          <w:iCs/>
        </w:rPr>
        <w:t>Journal of Clinical Child &amp; Adolescent Psychology</w:t>
      </w:r>
      <w:r w:rsidRPr="00E56F92">
        <w:t xml:space="preserve">, 1-17. </w:t>
      </w:r>
      <w:hyperlink r:id="rId13" w:history="1">
        <w:r w:rsidRPr="00E56F92">
          <w:rPr>
            <w:rStyle w:val="Hyperkobling"/>
          </w:rPr>
          <w:t>https://doi.org/10.1080/15374416.2022.2079130</w:t>
        </w:r>
      </w:hyperlink>
    </w:p>
    <w:p w14:paraId="1E7029EB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Aghaie Meybodi, F., Mohammadkhani, P., Pourshahbaz, A., Dolatshahi, B., &amp; Havighurst, S. (2017). Reducing children behavior problems: a pilot study of Tuning in to Kids in Iran. </w:t>
      </w:r>
      <w:r w:rsidRPr="00E56F92">
        <w:rPr>
          <w:i/>
        </w:rPr>
        <w:t>Iranian Rehabilitation Journal</w:t>
      </w:r>
      <w:r w:rsidRPr="00E56F92">
        <w:t>,</w:t>
      </w:r>
      <w:r w:rsidRPr="00E56F92">
        <w:rPr>
          <w:i/>
        </w:rPr>
        <w:t xml:space="preserve"> 15</w:t>
      </w:r>
      <w:r w:rsidRPr="00E56F92">
        <w:t xml:space="preserve">(3), 269-276. </w:t>
      </w:r>
      <w:hyperlink r:id="rId14">
        <w:r w:rsidRPr="00E56F92">
          <w:rPr>
            <w:color w:val="0000FF"/>
            <w:u w:val="single"/>
          </w:rPr>
          <w:t>https://doi.org/10.29252/nrip.irj.15.3.269</w:t>
        </w:r>
      </w:hyperlink>
      <w:r w:rsidRPr="00E56F92">
        <w:t xml:space="preserve"> </w:t>
      </w:r>
    </w:p>
    <w:p w14:paraId="5004D218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Aghaie Meybodi, F., Mohammadkhani, P., Pourshahbaz, A., Dolatshahi, B., &amp; Havighurst, S. S. (2019). Improving parent emotion socialization practices: piloting tuning in to kids in iran for children with disruptive behavior problems. </w:t>
      </w:r>
      <w:r w:rsidRPr="00E56F92">
        <w:rPr>
          <w:i/>
        </w:rPr>
        <w:t>Family Relations</w:t>
      </w:r>
      <w:r w:rsidRPr="00E56F92">
        <w:t>,</w:t>
      </w:r>
      <w:r w:rsidRPr="00E56F92">
        <w:rPr>
          <w:i/>
        </w:rPr>
        <w:t xml:space="preserve"> 68</w:t>
      </w:r>
      <w:r w:rsidRPr="00E56F92">
        <w:t xml:space="preserve">(5), 596-607. </w:t>
      </w:r>
      <w:hyperlink r:id="rId15">
        <w:r w:rsidRPr="00E56F92">
          <w:rPr>
            <w:color w:val="0000FF"/>
            <w:u w:val="single"/>
          </w:rPr>
          <w:t>https://doi.org/10.1111/fare.12387</w:t>
        </w:r>
      </w:hyperlink>
      <w:r w:rsidRPr="00E56F92">
        <w:t xml:space="preserve"> </w:t>
      </w:r>
    </w:p>
    <w:p w14:paraId="63FCC59F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Bjørk, R. F., Bølstad, E., Pons, F., &amp; Havighurst, S. S. (2022). Testing TIK (Tuning in to Kids) with TEC (Test of Emotion Comprehension): Does enhanced emotion socialization improve child emotion understanding? </w:t>
      </w:r>
      <w:r w:rsidRPr="00E56F92">
        <w:rPr>
          <w:i/>
        </w:rPr>
        <w:t>Journal of Applied Developmental Psychology</w:t>
      </w:r>
      <w:r w:rsidRPr="00E56F92">
        <w:t>,</w:t>
      </w:r>
      <w:r w:rsidRPr="00E56F92">
        <w:rPr>
          <w:i/>
        </w:rPr>
        <w:t xml:space="preserve"> 78</w:t>
      </w:r>
      <w:r w:rsidRPr="00E56F92">
        <w:t xml:space="preserve">, 101368. </w:t>
      </w:r>
      <w:hyperlink r:id="rId16">
        <w:r w:rsidRPr="00E56F92">
          <w:rPr>
            <w:color w:val="0000FF"/>
            <w:u w:val="single"/>
          </w:rPr>
          <w:t>https://doi.org/10.1016/j.appdev.2021.101368</w:t>
        </w:r>
      </w:hyperlink>
      <w:r w:rsidRPr="00E56F92">
        <w:t xml:space="preserve"> </w:t>
      </w:r>
    </w:p>
    <w:p w14:paraId="73365BF8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rPr>
          <w:lang w:val="nb-NO"/>
        </w:rPr>
        <w:t xml:space="preserve">Bølstad, E., Havighurst, S. S., Tamnes, C. K., Nygaard, E., Bjørk, R. F., Stavrinou, M., &amp; Espeseth, T. (2021). </w:t>
      </w:r>
      <w:r w:rsidRPr="00E56F92">
        <w:t xml:space="preserve">A pilot study of a parent emotion socialization intervention: Impact on parent behavior, child self-regulation, and adjustment. </w:t>
      </w:r>
      <w:r w:rsidRPr="00E56F92">
        <w:rPr>
          <w:i/>
        </w:rPr>
        <w:t>Frontiers in psychology</w:t>
      </w:r>
      <w:r w:rsidRPr="00E56F92">
        <w:t xml:space="preserve">, 4552. </w:t>
      </w:r>
      <w:hyperlink r:id="rId17">
        <w:r w:rsidRPr="00E56F92">
          <w:rPr>
            <w:color w:val="0000FF"/>
            <w:u w:val="single"/>
          </w:rPr>
          <w:t>https://doi.org/10.3389/fpsyg.2021.730278</w:t>
        </w:r>
      </w:hyperlink>
      <w:r w:rsidRPr="00E56F92">
        <w:t xml:space="preserve"> </w:t>
      </w:r>
    </w:p>
    <w:p w14:paraId="077338ED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Chan, R. F. Y., Qiu, C., &amp; Shum, K. K. M. (2021). Tuning in to kids: A randomized controlled trial of an emotion coaching parenting program for Chinese parents in Hong Kong. Developmental Psychology, 57(11), 1796. </w:t>
      </w:r>
      <w:hyperlink r:id="rId18" w:history="1">
        <w:r w:rsidRPr="00E56F92">
          <w:rPr>
            <w:rStyle w:val="Hyperkobling"/>
          </w:rPr>
          <w:t>https://doi.org/10.1037/dev0001258</w:t>
        </w:r>
      </w:hyperlink>
    </w:p>
    <w:p w14:paraId="6A5B8B13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Edrissi, F., Havighurst, S. S., Aghebati, A., Habibi, M., &amp; Arani, A. M. (2019). A pilot study of the tuning in to kids parenting program in Iran for reducing preschool children’s anxiety. </w:t>
      </w:r>
      <w:r w:rsidRPr="00E56F92">
        <w:rPr>
          <w:i/>
        </w:rPr>
        <w:t>Journal of Child and Family Studies</w:t>
      </w:r>
      <w:r w:rsidRPr="00E56F92">
        <w:t xml:space="preserve">, 28(6), 1695-1702. </w:t>
      </w:r>
      <w:hyperlink r:id="rId19" w:history="1">
        <w:r w:rsidRPr="00E56F92">
          <w:rPr>
            <w:rStyle w:val="Hyperkobling"/>
          </w:rPr>
          <w:t>https://doi.org/10.1007/s10826-019-01400-0</w:t>
        </w:r>
      </w:hyperlink>
    </w:p>
    <w:p w14:paraId="54F353D5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Foroughe, M., Stillar, A., Goldstein, L., Dolhanty, J., Goodcase, E. T., &amp; Lafrance, A. (2019). Brief emotion focused family therapy: An intervention for parents of children and adolescents with mental health issues. </w:t>
      </w:r>
      <w:r w:rsidRPr="00E56F92">
        <w:rPr>
          <w:i/>
        </w:rPr>
        <w:t>Journal of marital and family therapy</w:t>
      </w:r>
      <w:r w:rsidRPr="00E56F92">
        <w:t xml:space="preserve">, 45(3), 410-430. </w:t>
      </w:r>
      <w:hyperlink r:id="rId20" w:history="1">
        <w:r w:rsidRPr="00E56F92">
          <w:rPr>
            <w:rStyle w:val="Hyperkobling"/>
          </w:rPr>
          <w:t>https://doi.org/10.1111/jmft.12351</w:t>
        </w:r>
      </w:hyperlink>
    </w:p>
    <w:p w14:paraId="15E3FCDB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Havighurst, S. S., Harley, A., &amp; Prior, M. (2004). Building preschool children's emotional competence: A parenting program. </w:t>
      </w:r>
      <w:r w:rsidRPr="00E56F92">
        <w:rPr>
          <w:i/>
        </w:rPr>
        <w:t>Early Education &amp; Development</w:t>
      </w:r>
      <w:r w:rsidRPr="00E56F92">
        <w:t>,</w:t>
      </w:r>
      <w:r w:rsidRPr="00E56F92">
        <w:rPr>
          <w:i/>
        </w:rPr>
        <w:t xml:space="preserve"> 15</w:t>
      </w:r>
      <w:r w:rsidRPr="00E56F92">
        <w:t xml:space="preserve">(4), 423-448. </w:t>
      </w:r>
      <w:hyperlink r:id="rId21" w:history="1">
        <w:r w:rsidRPr="00E56F92">
          <w:rPr>
            <w:rStyle w:val="Hyperkobling"/>
          </w:rPr>
          <w:t>https://doi.org/10.1207/s15566935eed1504_5</w:t>
        </w:r>
      </w:hyperlink>
    </w:p>
    <w:p w14:paraId="6668154E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Havighurst, S. S., Wilson, K. R., Harley, A. E., Kehoe, C., Efron, D., &amp; Prior, M. R. (2013). “Tuning into kids”: Reducing young children’s behavior problems using an emotion coaching parenting program. </w:t>
      </w:r>
      <w:r w:rsidRPr="00E56F92">
        <w:rPr>
          <w:i/>
        </w:rPr>
        <w:t>Child Psychiatry &amp; Human Development</w:t>
      </w:r>
      <w:r w:rsidRPr="00E56F92">
        <w:t xml:space="preserve">, 44(2), 247-264. </w:t>
      </w:r>
      <w:hyperlink r:id="rId22" w:history="1">
        <w:r w:rsidRPr="00E56F92">
          <w:rPr>
            <w:rStyle w:val="Hyperkobling"/>
          </w:rPr>
          <w:t>https://doi.org/10.1007/s10578-012-0322-1</w:t>
        </w:r>
      </w:hyperlink>
    </w:p>
    <w:p w14:paraId="42063092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Havighurst, S. S., Kehoe, C. E., &amp; Harley, A. E. (2015). Tuning in to teens: Improving parental responses to anger and reducing youth externalizing behavior problems. </w:t>
      </w:r>
      <w:r w:rsidRPr="00E56F92">
        <w:rPr>
          <w:i/>
        </w:rPr>
        <w:t>Journal of adolescence</w:t>
      </w:r>
      <w:r w:rsidRPr="00E56F92">
        <w:t>,</w:t>
      </w:r>
      <w:r w:rsidRPr="00E56F92">
        <w:rPr>
          <w:i/>
        </w:rPr>
        <w:t xml:space="preserve"> 42</w:t>
      </w:r>
      <w:r w:rsidRPr="00E56F92">
        <w:t xml:space="preserve">, 148-158. </w:t>
      </w:r>
      <w:hyperlink r:id="rId23">
        <w:r w:rsidRPr="00E56F92">
          <w:rPr>
            <w:color w:val="0000FF"/>
            <w:u w:val="single"/>
          </w:rPr>
          <w:t>https://doi.org/10.1016/j.adolescence.2015.04.005</w:t>
        </w:r>
      </w:hyperlink>
      <w:r w:rsidRPr="00E56F92">
        <w:t xml:space="preserve"> </w:t>
      </w:r>
    </w:p>
    <w:p w14:paraId="028225B6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Havighurst, S. S., Kehoe, C. E., Harley, A. E., Radovini, A., &amp; Thomas, R. (2022). A randomized </w:t>
      </w:r>
      <w:r w:rsidRPr="00E56F92">
        <w:lastRenderedPageBreak/>
        <w:t xml:space="preserve">controlled trial of an emotion socialization parenting program and its impact on parenting, children's behavior and parent and child stress cortisol: Tuning in to Toddlers. </w:t>
      </w:r>
      <w:r w:rsidRPr="00E56F92">
        <w:rPr>
          <w:i/>
        </w:rPr>
        <w:t>Behaviour Research and Therapy</w:t>
      </w:r>
      <w:r w:rsidRPr="00E56F92">
        <w:t xml:space="preserve">, 149, 104016. </w:t>
      </w:r>
      <w:hyperlink r:id="rId24" w:history="1">
        <w:r w:rsidRPr="00E56F92">
          <w:rPr>
            <w:rStyle w:val="Hyperkobling"/>
          </w:rPr>
          <w:t>https://doi.org/10.1016/j.brat.2021.104016</w:t>
        </w:r>
      </w:hyperlink>
    </w:p>
    <w:p w14:paraId="55ED7455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Havighurst, S. S., Murphy, J. L., &amp; Kehoe, C. E. (2021). Trauma-Focused Tuning in to Kids: Evaluation in a Clinical Service. </w:t>
      </w:r>
      <w:r w:rsidRPr="00E56F92">
        <w:rPr>
          <w:i/>
        </w:rPr>
        <w:t>Children</w:t>
      </w:r>
      <w:r w:rsidRPr="00E56F92">
        <w:t xml:space="preserve">, 8(11), 1038. </w:t>
      </w:r>
      <w:hyperlink r:id="rId25" w:history="1">
        <w:r w:rsidRPr="00E56F92">
          <w:rPr>
            <w:rStyle w:val="Hyperkobling"/>
          </w:rPr>
          <w:t>https://doi.org/10.3390/children8111038</w:t>
        </w:r>
      </w:hyperlink>
    </w:p>
    <w:p w14:paraId="1194CA15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Havighurst, S. S., Wilson, K. R., Harley, A. E., &amp; Kehoe, C. E. (2019). Dads Tuning in to Kids: A randomized controlled trial of an emotion socialization parenting program for fathers. </w:t>
      </w:r>
      <w:r w:rsidRPr="00E56F92">
        <w:rPr>
          <w:i/>
        </w:rPr>
        <w:t>Social Development</w:t>
      </w:r>
      <w:r w:rsidRPr="00E56F92">
        <w:t xml:space="preserve">, 28(4), 979-997. </w:t>
      </w:r>
      <w:hyperlink r:id="rId26" w:history="1">
        <w:r w:rsidRPr="00E56F92">
          <w:rPr>
            <w:rStyle w:val="Hyperkobling"/>
          </w:rPr>
          <w:t>https://doi.org/10.1111/sode.12375</w:t>
        </w:r>
      </w:hyperlink>
    </w:p>
    <w:p w14:paraId="14195303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Havighurst, S. S., Wilson, K. R., Harley, A. E., &amp; Prior, M. R. (2009). Tuning in to kids: an emotion‐focused parenting program—initial findings from a community trial. </w:t>
      </w:r>
      <w:r w:rsidRPr="00E56F92">
        <w:rPr>
          <w:i/>
        </w:rPr>
        <w:t>Journal of community psychology</w:t>
      </w:r>
      <w:r w:rsidRPr="00E56F92">
        <w:t>,</w:t>
      </w:r>
      <w:r w:rsidRPr="00E56F92">
        <w:rPr>
          <w:i/>
        </w:rPr>
        <w:t xml:space="preserve"> 37</w:t>
      </w:r>
      <w:r w:rsidRPr="00E56F92">
        <w:t xml:space="preserve">(8), 1008-1023. </w:t>
      </w:r>
      <w:hyperlink r:id="rId27">
        <w:r w:rsidRPr="00E56F92">
          <w:rPr>
            <w:color w:val="0000FF"/>
            <w:u w:val="single"/>
          </w:rPr>
          <w:t>https://doi.org/10.1002/jcop.20345</w:t>
        </w:r>
      </w:hyperlink>
      <w:r w:rsidRPr="00E56F92">
        <w:t xml:space="preserve"> </w:t>
      </w:r>
    </w:p>
    <w:p w14:paraId="2A92433A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Havighurst, S. S., Wilson, K. R., Harley, A. E., Prior, M. R., &amp; Kehoe, C. (2010). Tuning in to Kids: improving emotion socialization practices in parents of preschool children–findings from a community trial. </w:t>
      </w:r>
      <w:r w:rsidRPr="00E56F92">
        <w:rPr>
          <w:i/>
        </w:rPr>
        <w:t>Journal of Child Psychology and Psychiatry</w:t>
      </w:r>
      <w:r w:rsidRPr="00E56F92">
        <w:t>,</w:t>
      </w:r>
      <w:r w:rsidRPr="00E56F92">
        <w:rPr>
          <w:i/>
        </w:rPr>
        <w:t xml:space="preserve"> 51</w:t>
      </w:r>
      <w:r w:rsidRPr="00E56F92">
        <w:t xml:space="preserve">(12), 1342-1350. </w:t>
      </w:r>
      <w:hyperlink r:id="rId28">
        <w:r w:rsidRPr="00E56F92">
          <w:rPr>
            <w:color w:val="0000FF"/>
            <w:u w:val="single"/>
          </w:rPr>
          <w:t>https://doi.org/10.1111/j.1469-7610.2010.02303.x</w:t>
        </w:r>
      </w:hyperlink>
      <w:r w:rsidRPr="00E56F92">
        <w:t xml:space="preserve"> </w:t>
      </w:r>
    </w:p>
    <w:p w14:paraId="4829D732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Kehoe, C. E., Havighurst, S. S., &amp; Harley, A. E. (2014). Tuning in to teens: Improving parent emotion socialization to reduce youth internalizing difficulties. </w:t>
      </w:r>
      <w:r w:rsidRPr="00E56F92">
        <w:rPr>
          <w:i/>
        </w:rPr>
        <w:t>Social Development</w:t>
      </w:r>
      <w:r w:rsidRPr="00E56F92">
        <w:t>,</w:t>
      </w:r>
      <w:r w:rsidRPr="00E56F92">
        <w:rPr>
          <w:i/>
        </w:rPr>
        <w:t xml:space="preserve"> 23</w:t>
      </w:r>
      <w:r w:rsidRPr="00E56F92">
        <w:t xml:space="preserve">(2), 413-431. </w:t>
      </w:r>
      <w:hyperlink r:id="rId29">
        <w:r w:rsidRPr="00E56F92">
          <w:rPr>
            <w:color w:val="0000FF"/>
            <w:u w:val="single"/>
          </w:rPr>
          <w:t>https://doi.org/10.1111/sode.12060</w:t>
        </w:r>
      </w:hyperlink>
      <w:r w:rsidRPr="00E56F92">
        <w:t xml:space="preserve"> </w:t>
      </w:r>
    </w:p>
    <w:p w14:paraId="08316BD0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Kehoe, C. E., Havighurst, S. S., &amp; Harley, A. E. (2015). Somatic complaints in early adolescence: The role of parents’ emotion socialization. </w:t>
      </w:r>
      <w:r w:rsidRPr="00E56F92">
        <w:rPr>
          <w:i/>
        </w:rPr>
        <w:t>The Journal of Early Adolescence</w:t>
      </w:r>
      <w:r w:rsidRPr="00E56F92">
        <w:t>,</w:t>
      </w:r>
      <w:r w:rsidRPr="00E56F92">
        <w:rPr>
          <w:i/>
        </w:rPr>
        <w:t xml:space="preserve"> 35</w:t>
      </w:r>
      <w:r w:rsidRPr="00E56F92">
        <w:t xml:space="preserve">(7), 966-989. </w:t>
      </w:r>
      <w:hyperlink r:id="rId30">
        <w:r w:rsidRPr="00E56F92">
          <w:rPr>
            <w:color w:val="0000FF"/>
            <w:u w:val="single"/>
          </w:rPr>
          <w:t>https://doi.org/10.1177/0272431614547052</w:t>
        </w:r>
      </w:hyperlink>
      <w:r w:rsidRPr="00E56F92">
        <w:t xml:space="preserve"> </w:t>
      </w:r>
    </w:p>
    <w:p w14:paraId="6B01CB73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Kehoe, C. E., Havighurst, S. S., &amp; Harley, A. E. (2020). Tuning in to Teens: Investigating moderators of program effects and mechanisms of change of an emotion focused group parenting program. </w:t>
      </w:r>
      <w:r w:rsidRPr="00E56F92">
        <w:rPr>
          <w:i/>
        </w:rPr>
        <w:t>Developmental Psychology</w:t>
      </w:r>
      <w:r w:rsidRPr="00E56F92">
        <w:t>,</w:t>
      </w:r>
      <w:r w:rsidRPr="00E56F92">
        <w:rPr>
          <w:i/>
        </w:rPr>
        <w:t xml:space="preserve"> 56</w:t>
      </w:r>
      <w:r w:rsidRPr="00E56F92">
        <w:t xml:space="preserve">(3), 623. </w:t>
      </w:r>
      <w:hyperlink r:id="rId31">
        <w:r w:rsidRPr="00E56F92">
          <w:rPr>
            <w:color w:val="0000FF"/>
            <w:u w:val="single"/>
          </w:rPr>
          <w:t>https://doi.org/10.1037/dev0000875</w:t>
        </w:r>
      </w:hyperlink>
      <w:r w:rsidRPr="00E56F92">
        <w:t xml:space="preserve"> </w:t>
      </w:r>
    </w:p>
    <w:p w14:paraId="3EE6E028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Lambie, J. A., Lambie, H. J., &amp; Sadek, S. (2020). “My child will actually say ‘I am upset’… Before all they would do was scream”: Teaching parents emotion validation in a social care setting. </w:t>
      </w:r>
      <w:r w:rsidRPr="00E56F92">
        <w:rPr>
          <w:i/>
        </w:rPr>
        <w:t>Child: Care, Health and Development,</w:t>
      </w:r>
      <w:r w:rsidRPr="00E56F92">
        <w:t xml:space="preserve"> 46(5), 627-636. </w:t>
      </w:r>
      <w:hyperlink r:id="rId32" w:history="1">
        <w:r w:rsidRPr="00E56F92">
          <w:rPr>
            <w:rStyle w:val="Hyperkobling"/>
          </w:rPr>
          <w:t>https://doi.org/10.1111/cch.12770</w:t>
        </w:r>
      </w:hyperlink>
    </w:p>
    <w:p w14:paraId="3A322F3B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Lauw, M. S., Havighurst, S. S., Wilson, K. R., Harley, A. E., &amp; Northam, E. A. (2014). Improving parenting of toddlers’emotions using an emotion coaching parenting program: a pilot study of tuning in to toddlers. </w:t>
      </w:r>
      <w:r w:rsidRPr="00E56F92">
        <w:rPr>
          <w:i/>
        </w:rPr>
        <w:t>Journal of Community Psychology</w:t>
      </w:r>
      <w:r w:rsidRPr="00E56F92">
        <w:t xml:space="preserve">, 42(2), 169-175. </w:t>
      </w:r>
      <w:hyperlink r:id="rId33" w:history="1">
        <w:r w:rsidRPr="00E56F92">
          <w:rPr>
            <w:rStyle w:val="Hyperkobling"/>
          </w:rPr>
          <w:t>https://doi.org/10.1002/jcop.21602</w:t>
        </w:r>
      </w:hyperlink>
    </w:p>
    <w:p w14:paraId="324AB5F6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Leung, C., Chan, S., Ip, H. L., Szeto, H., Lee, M., Chan, K., &amp; Chan, M. (2020). Effectiveness of parenting program for Macau shift work parents: Randomized controlled trial. Research on Social Work Practice, 30(6), 612-622. </w:t>
      </w:r>
      <w:hyperlink r:id="rId34" w:history="1">
        <w:r w:rsidRPr="00E56F92">
          <w:rPr>
            <w:rStyle w:val="Hyperkobling"/>
          </w:rPr>
          <w:t>https://doi.org/10.1177/1049731520903429</w:t>
        </w:r>
      </w:hyperlink>
    </w:p>
    <w:p w14:paraId="77337BCD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Mastromanno, B. K., Kehoe, C. E., Wood, C. E., &amp; Havighurst, S. S. (2021a). A randomised-controlled pilot study of the one-to-one delivery of Tuning in to Kids: impact on emotion socialisation, reflective functioning, and childhood behavior problems. </w:t>
      </w:r>
      <w:r w:rsidRPr="00E56F92">
        <w:rPr>
          <w:i/>
        </w:rPr>
        <w:t>Emotional and Behavioral Difficulties</w:t>
      </w:r>
      <w:r w:rsidRPr="00E56F92">
        <w:t>,</w:t>
      </w:r>
      <w:r w:rsidRPr="00E56F92">
        <w:rPr>
          <w:i/>
        </w:rPr>
        <w:t xml:space="preserve"> 26</w:t>
      </w:r>
      <w:r w:rsidRPr="00E56F92">
        <w:t xml:space="preserve">(4), 359-374. </w:t>
      </w:r>
      <w:hyperlink r:id="rId35">
        <w:r w:rsidRPr="00E56F92">
          <w:rPr>
            <w:color w:val="0000FF"/>
            <w:u w:val="single"/>
          </w:rPr>
          <w:t>https://doi.org/10.1080/13632752.2021.1984208</w:t>
        </w:r>
      </w:hyperlink>
      <w:r w:rsidRPr="00E56F92">
        <w:t xml:space="preserve"> </w:t>
      </w:r>
    </w:p>
    <w:p w14:paraId="0D2154B9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Mastromanno, B. K., Kehoe, C. E., Wood, C. E., &amp; Havighurst, S. S. (2021b). Tuning in to Kids: Clinical Case Studies from One-to-One Delivery. </w:t>
      </w:r>
      <w:r w:rsidRPr="00E56F92">
        <w:rPr>
          <w:i/>
        </w:rPr>
        <w:t>Clinical Case Studies</w:t>
      </w:r>
      <w:r w:rsidRPr="00E56F92">
        <w:t>,</w:t>
      </w:r>
      <w:r w:rsidRPr="00E56F92">
        <w:rPr>
          <w:i/>
        </w:rPr>
        <w:t xml:space="preserve"> 20</w:t>
      </w:r>
      <w:r w:rsidRPr="00E56F92">
        <w:t xml:space="preserve">(4), 267-282. </w:t>
      </w:r>
      <w:hyperlink r:id="rId36">
        <w:r w:rsidRPr="00E56F92">
          <w:rPr>
            <w:color w:val="0000FF"/>
            <w:u w:val="single"/>
          </w:rPr>
          <w:t>https://doi.org/10.1177/153465012098390</w:t>
        </w:r>
      </w:hyperlink>
      <w:r w:rsidRPr="00E56F92">
        <w:t xml:space="preserve"> </w:t>
      </w:r>
    </w:p>
    <w:p w14:paraId="52BBEA63" w14:textId="77777777" w:rsidR="00FE54BF" w:rsidRPr="00E56F92" w:rsidRDefault="00FE54BF" w:rsidP="00FE54BF">
      <w:pPr>
        <w:pStyle w:val="APAreferanseliste"/>
        <w:spacing w:line="240" w:lineRule="auto"/>
        <w:rPr>
          <w:lang w:val="nn-NO"/>
        </w:rPr>
      </w:pPr>
      <w:r w:rsidRPr="00E56F92">
        <w:t xml:space="preserve">Pezeshki, P., Doos Ali Vand, H., Aslzaker, M., &amp; Jafari, M. (2020). The Effectiveness of Emotion Coaching Parenting Program in Iranian Preschool Children With Internalizing Disorders. </w:t>
      </w:r>
      <w:hyperlink r:id="rId37" w:history="1">
        <w:r w:rsidRPr="00E56F92">
          <w:rPr>
            <w:rStyle w:val="Hyperkobling"/>
            <w:lang w:val="nn-NO"/>
          </w:rPr>
          <w:t>https://doi.org/10.32598/jpcp.8.3.676.2</w:t>
        </w:r>
      </w:hyperlink>
    </w:p>
    <w:p w14:paraId="0E1BC61D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rPr>
          <w:lang w:val="nn-NO"/>
        </w:rPr>
        <w:t xml:space="preserve">Qiu, C., &amp; Shum, K. K. M. (2022). </w:t>
      </w:r>
      <w:r w:rsidRPr="00E56F92">
        <w:t xml:space="preserve">Emotion coaching intervention for Chinese mothers of </w:t>
      </w:r>
      <w:r w:rsidRPr="00E56F92">
        <w:lastRenderedPageBreak/>
        <w:t xml:space="preserve">preschoolers: A randomized controlled trial. Child Psychiatry &amp; Human Development, 53(1), 61-75. </w:t>
      </w:r>
      <w:hyperlink r:id="rId38" w:history="1">
        <w:r w:rsidRPr="00E56F92">
          <w:rPr>
            <w:rStyle w:val="Hyperkobling"/>
          </w:rPr>
          <w:t>https://doi.org/10.1007/s10578-020-01101-6</w:t>
        </w:r>
      </w:hyperlink>
    </w:p>
    <w:p w14:paraId="5A8BFA76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Rolock, N., Ocasio, K., White, K., Havighurst, S., Cho, Y., Fong, R., ... &amp; Faulkner, M. (2021). Tuning in to Teens (TINT) with adoptive parents and guardians in the US: the replication phase of intervention research. Journal of public child welfare, 15(1), 22-51. </w:t>
      </w:r>
      <w:hyperlink r:id="rId39" w:history="1">
        <w:r w:rsidRPr="00E56F92">
          <w:rPr>
            <w:rStyle w:val="Hyperkobling"/>
          </w:rPr>
          <w:t>https://doi.org/10.1080/15548732.2020.1846660</w:t>
        </w:r>
      </w:hyperlink>
    </w:p>
    <w:p w14:paraId="471455FC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Shortt, J. W., Eddy, J. M., Sheeber, L., &amp; Davis, B. (2014). Project home: a pilot evaluation of an emotion-focused intervention for mothers reuniting with children after prison. Psychological services, 11(1), 1. </w:t>
      </w:r>
      <w:hyperlink r:id="rId40" w:history="1">
        <w:r w:rsidRPr="00E56F92">
          <w:rPr>
            <w:rStyle w:val="Hyperkobling"/>
          </w:rPr>
          <w:t>https://doi.org/10.1037/a0034323</w:t>
        </w:r>
      </w:hyperlink>
    </w:p>
    <w:p w14:paraId="72338B92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Wilhelmsen-Langeland, A., Aardal, H., Hjelmseth, V., Fyhn, K. H., &amp; Stige, S. H. (2020). An emotion focused family therapy workshop for parents with children 6-12 years increased parental self-efficacy. </w:t>
      </w:r>
      <w:r w:rsidRPr="00E56F92">
        <w:rPr>
          <w:i/>
        </w:rPr>
        <w:t>Emotional and Behavioural Difficulties,</w:t>
      </w:r>
      <w:r w:rsidRPr="00E56F92">
        <w:t xml:space="preserve"> 25(1), 29-41. </w:t>
      </w:r>
      <w:hyperlink r:id="rId41" w:history="1">
        <w:r w:rsidRPr="00E56F92">
          <w:rPr>
            <w:rStyle w:val="Hyperkobling"/>
          </w:rPr>
          <w:t>https://doi.org/10.1080/13632752.2019.1655921</w:t>
        </w:r>
      </w:hyperlink>
    </w:p>
    <w:p w14:paraId="3E7E56E0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>Wilson, K. R., Havighurst, S. S., &amp; Harley, A. E. (2012). Tuning in to Kids: an effectiveness trial of a parenting program targeting emotion socialization of preschoolers</w:t>
      </w:r>
      <w:r w:rsidRPr="00E56F92">
        <w:rPr>
          <w:i/>
        </w:rPr>
        <w:t>. Journal of family Psychology</w:t>
      </w:r>
      <w:r w:rsidRPr="00E56F92">
        <w:t xml:space="preserve">, 26(1), 56. </w:t>
      </w:r>
      <w:hyperlink r:id="rId42" w:history="1">
        <w:r w:rsidRPr="00E56F92">
          <w:rPr>
            <w:rStyle w:val="Hyperkobling"/>
          </w:rPr>
          <w:t>https://doi.org/10.1037/a0026480</w:t>
        </w:r>
      </w:hyperlink>
    </w:p>
    <w:p w14:paraId="0FD7AC84" w14:textId="77777777" w:rsidR="00FE54BF" w:rsidRPr="00E56F92" w:rsidRDefault="00FE54BF" w:rsidP="00FE54BF">
      <w:pPr>
        <w:pStyle w:val="APAreferanseliste"/>
        <w:spacing w:line="240" w:lineRule="auto"/>
      </w:pPr>
      <w:r w:rsidRPr="00E56F92">
        <w:t xml:space="preserve">Wilson, K. R., Havighurst, S. S., &amp; Harley, A. E. (2014). Dads tuning in to kids: piloting a new parenting program targeting fathers’emotion coaching skills. </w:t>
      </w:r>
      <w:r w:rsidRPr="00E56F92">
        <w:rPr>
          <w:i/>
        </w:rPr>
        <w:t xml:space="preserve">Journal of Community Psychology, </w:t>
      </w:r>
      <w:r w:rsidRPr="00E56F92">
        <w:t xml:space="preserve">42(2), 162-168. </w:t>
      </w:r>
      <w:hyperlink r:id="rId43" w:history="1">
        <w:r w:rsidRPr="00E56F92">
          <w:rPr>
            <w:rStyle w:val="Hyperkobling"/>
          </w:rPr>
          <w:t>https://doi.org/10.1002/jcop.21601</w:t>
        </w:r>
      </w:hyperlink>
    </w:p>
    <w:p w14:paraId="6001EEF6" w14:textId="77777777" w:rsidR="00FE54BF" w:rsidRPr="00C47EAD" w:rsidRDefault="00FE54BF" w:rsidP="00FE54BF">
      <w:pPr>
        <w:pStyle w:val="APAreferanseliste"/>
        <w:spacing w:line="240" w:lineRule="auto"/>
      </w:pPr>
      <w:r w:rsidRPr="00E56F92">
        <w:t xml:space="preserve">Wilson, K. R., Havighurst, S. S., Kehoe, C., &amp; Harley, A. E. (2016). Dads tuning in to kids: Preliminary evaluation of a fathers' parenting program. </w:t>
      </w:r>
      <w:r w:rsidRPr="00E56F92">
        <w:rPr>
          <w:i/>
        </w:rPr>
        <w:t>Family Relations</w:t>
      </w:r>
      <w:r w:rsidRPr="00E56F92">
        <w:t xml:space="preserve">, 65(4), 535-549. </w:t>
      </w:r>
      <w:hyperlink r:id="rId44" w:history="1">
        <w:r w:rsidRPr="00E56F92">
          <w:rPr>
            <w:rStyle w:val="Hyperkobling"/>
          </w:rPr>
          <w:t>https://doi.org/10.1111/fare.12216</w:t>
        </w:r>
      </w:hyperlink>
    </w:p>
    <w:p w14:paraId="2C5A52AE" w14:textId="77777777" w:rsidR="00FE54BF" w:rsidRPr="001549D3" w:rsidRDefault="00FE54BF" w:rsidP="00FE54BF">
      <w:pPr>
        <w:spacing w:before="0"/>
      </w:pPr>
    </w:p>
    <w:sectPr w:rsidR="00FE54BF" w:rsidRPr="001549D3" w:rsidSect="0093429D">
      <w:headerReference w:type="even" r:id="rId45"/>
      <w:footerReference w:type="even" r:id="rId46"/>
      <w:footerReference w:type="default" r:id="rId47"/>
      <w:headerReference w:type="first" r:id="rId4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F1CC0D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66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F1CC0D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66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5309CB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66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5309CB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66A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66A4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75E5"/>
    <w:rsid w:val="00FE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PAreferanseliste">
    <w:name w:val="APA referanseliste"/>
    <w:basedOn w:val="Normal"/>
    <w:link w:val="APAreferanselisteTegn"/>
    <w:qFormat/>
    <w:rsid w:val="00FE54BF"/>
    <w:pPr>
      <w:widowControl w:val="0"/>
      <w:spacing w:before="0" w:after="0" w:line="480" w:lineRule="auto"/>
      <w:ind w:left="709" w:hanging="709"/>
    </w:pPr>
    <w:rPr>
      <w:rFonts w:ascii="Calibri" w:eastAsia="Calibri" w:hAnsi="Calibri" w:cs="Calibri"/>
      <w:lang w:eastAsia="nb-NO"/>
    </w:rPr>
  </w:style>
  <w:style w:type="character" w:customStyle="1" w:styleId="APAreferanselisteTegn">
    <w:name w:val="APA referanseliste Tegn"/>
    <w:basedOn w:val="Standardskriftforavsnitt"/>
    <w:link w:val="APAreferanseliste"/>
    <w:rsid w:val="00FE54BF"/>
    <w:rPr>
      <w:rFonts w:ascii="Calibri" w:eastAsia="Calibri" w:hAnsi="Calibri" w:cs="Calibri"/>
      <w:sz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1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80/15374416.2022.2079130" TargetMode="External"/><Relationship Id="rId18" Type="http://schemas.openxmlformats.org/officeDocument/2006/relationships/hyperlink" Target="https://doi.org/10.1037/dev0001258" TargetMode="External"/><Relationship Id="rId26" Type="http://schemas.openxmlformats.org/officeDocument/2006/relationships/hyperlink" Target="https://doi.org/10.1111/sode.12375" TargetMode="External"/><Relationship Id="rId39" Type="http://schemas.openxmlformats.org/officeDocument/2006/relationships/hyperlink" Target="https://doi.org/10.1080/15548732.2020.1846660" TargetMode="External"/><Relationship Id="rId21" Type="http://schemas.openxmlformats.org/officeDocument/2006/relationships/hyperlink" Target="https://doi.org/10.1207/s15566935eed1504_5" TargetMode="External"/><Relationship Id="rId34" Type="http://schemas.openxmlformats.org/officeDocument/2006/relationships/hyperlink" Target="https://doi.org/10.1177/1049731520903429" TargetMode="External"/><Relationship Id="rId42" Type="http://schemas.openxmlformats.org/officeDocument/2006/relationships/hyperlink" Target="https://doi.org/10.1037/a0026480" TargetMode="External"/><Relationship Id="rId47" Type="http://schemas.openxmlformats.org/officeDocument/2006/relationships/footer" Target="footer2.xml"/><Relationship Id="rId50" Type="http://schemas.openxmlformats.org/officeDocument/2006/relationships/theme" Target="theme/theme1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appdev.2021.101368" TargetMode="External"/><Relationship Id="rId29" Type="http://schemas.openxmlformats.org/officeDocument/2006/relationships/hyperlink" Target="https://doi.org/10.1111/sode.12060" TargetMode="External"/><Relationship Id="rId11" Type="http://schemas.openxmlformats.org/officeDocument/2006/relationships/endnotes" Target="endnotes.xml"/><Relationship Id="rId24" Type="http://schemas.openxmlformats.org/officeDocument/2006/relationships/hyperlink" Target="https://doi.org/10.1016/j.brat.2021.104016" TargetMode="External"/><Relationship Id="rId32" Type="http://schemas.openxmlformats.org/officeDocument/2006/relationships/hyperlink" Target="https://doi.org/10.1111/cch.12770" TargetMode="External"/><Relationship Id="rId37" Type="http://schemas.openxmlformats.org/officeDocument/2006/relationships/hyperlink" Target="https://doi.org/10.32598/jpcp.8.3.676.2" TargetMode="External"/><Relationship Id="rId40" Type="http://schemas.openxmlformats.org/officeDocument/2006/relationships/hyperlink" Target="https://doi.org/10.1037/a0034323" TargetMode="External"/><Relationship Id="rId45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111/fare.12387" TargetMode="External"/><Relationship Id="rId23" Type="http://schemas.openxmlformats.org/officeDocument/2006/relationships/hyperlink" Target="https://doi.org/10.1016/j.adolescence.2015.04.005" TargetMode="External"/><Relationship Id="rId28" Type="http://schemas.openxmlformats.org/officeDocument/2006/relationships/hyperlink" Target="https://doi.org/10.1111/j.1469-7610.2010.02303.x" TargetMode="External"/><Relationship Id="rId36" Type="http://schemas.openxmlformats.org/officeDocument/2006/relationships/hyperlink" Target="https://doi.org/10.1177/153465012098390" TargetMode="External"/><Relationship Id="rId49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yperlink" Target="https://doi.org/10.1007/s10826-019-01400-0" TargetMode="External"/><Relationship Id="rId31" Type="http://schemas.openxmlformats.org/officeDocument/2006/relationships/hyperlink" Target="https://doi.org/10.1037/dev0000875" TargetMode="External"/><Relationship Id="rId44" Type="http://schemas.openxmlformats.org/officeDocument/2006/relationships/hyperlink" Target="https://doi.org/10.1111/fare.12216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29252/nrip.irj.15.3.269" TargetMode="External"/><Relationship Id="rId22" Type="http://schemas.openxmlformats.org/officeDocument/2006/relationships/hyperlink" Target="https://doi.org/10.1007/s10578-012-0322-1" TargetMode="External"/><Relationship Id="rId27" Type="http://schemas.openxmlformats.org/officeDocument/2006/relationships/hyperlink" Target="https://doi.org/10.1002/jcop.20345" TargetMode="External"/><Relationship Id="rId30" Type="http://schemas.openxmlformats.org/officeDocument/2006/relationships/hyperlink" Target="https://doi.org/10.1177/0272431614547052" TargetMode="External"/><Relationship Id="rId35" Type="http://schemas.openxmlformats.org/officeDocument/2006/relationships/hyperlink" Target="https://doi.org/10.1080/13632752.2021.1984208" TargetMode="External"/><Relationship Id="rId43" Type="http://schemas.openxmlformats.org/officeDocument/2006/relationships/hyperlink" Target="https://doi.org/10.1002/jcop.21601" TargetMode="External"/><Relationship Id="rId48" Type="http://schemas.openxmlformats.org/officeDocument/2006/relationships/header" Target="header2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10.3389/fpsyg.2021.559188" TargetMode="External"/><Relationship Id="rId17" Type="http://schemas.openxmlformats.org/officeDocument/2006/relationships/hyperlink" Target="https://doi.org/10.3389/fpsyg.2021.730278" TargetMode="External"/><Relationship Id="rId25" Type="http://schemas.openxmlformats.org/officeDocument/2006/relationships/hyperlink" Target="https://doi.org/10.3390/children8111038" TargetMode="External"/><Relationship Id="rId33" Type="http://schemas.openxmlformats.org/officeDocument/2006/relationships/hyperlink" Target="https://doi.org/10.1002/jcop.21602" TargetMode="External"/><Relationship Id="rId38" Type="http://schemas.openxmlformats.org/officeDocument/2006/relationships/hyperlink" Target="https://doi.org/10.1007/s10578-020-01101-6" TargetMode="External"/><Relationship Id="rId46" Type="http://schemas.openxmlformats.org/officeDocument/2006/relationships/footer" Target="footer1.xml"/><Relationship Id="rId20" Type="http://schemas.openxmlformats.org/officeDocument/2006/relationships/hyperlink" Target="https://doi.org/10.1111/jmft.12351" TargetMode="External"/><Relationship Id="rId41" Type="http://schemas.openxmlformats.org/officeDocument/2006/relationships/hyperlink" Target="https://doi.org/10.1080/13632752.2019.1655921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schemas.microsoft.com/office/2006/metadata/properties"/>
    <ds:schemaRef ds:uri="http://purl.org/dc/elements/1.1/"/>
    <ds:schemaRef ds:uri="http://purl.org/dc/terms/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763FB86-0A20-44D2-87D9-D7A6909AA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2773</Words>
  <Characters>14703</Characters>
  <Application>Microsoft Office Word</Application>
  <DocSecurity>0</DocSecurity>
  <Lines>122</Lines>
  <Paragraphs>3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ne Zahl-Olsen</cp:lastModifiedBy>
  <cp:revision>2</cp:revision>
  <cp:lastPrinted>2013-10-03T12:51:00Z</cp:lastPrinted>
  <dcterms:created xsi:type="dcterms:W3CDTF">2023-02-03T13:02:00Z</dcterms:created>
  <dcterms:modified xsi:type="dcterms:W3CDTF">2023-02-0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